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ADB" w:rsidRPr="00852451" w:rsidRDefault="007F1ADB"/>
    <w:p w:rsidR="00280110" w:rsidRPr="00852451" w:rsidRDefault="001E410E" w:rsidP="00571212">
      <w:pPr>
        <w:tabs>
          <w:tab w:val="left" w:pos="5220"/>
          <w:tab w:val="left" w:pos="5387"/>
          <w:tab w:val="left" w:pos="6390"/>
          <w:tab w:val="left" w:pos="6930"/>
          <w:tab w:val="left" w:pos="8370"/>
        </w:tabs>
        <w:ind w:firstLine="432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5600" behindDoc="0" locked="1" layoutInCell="1" allowOverlap="1">
                <wp:simplePos x="0" y="0"/>
                <wp:positionH relativeFrom="column">
                  <wp:posOffset>5380990</wp:posOffset>
                </wp:positionH>
                <wp:positionV relativeFrom="paragraph">
                  <wp:posOffset>34290</wp:posOffset>
                </wp:positionV>
                <wp:extent cx="113030" cy="109855"/>
                <wp:effectExtent l="0" t="0" r="20320" b="23495"/>
                <wp:wrapNone/>
                <wp:docPr id="219" name="Oval 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030" cy="10985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422" o:spid="_x0000_s1026" style="position:absolute;margin-left:423.7pt;margin-top:2.7pt;width:8.9pt;height:8.65pt;z-index:25186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">
                <w10:anchorlock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4576" behindDoc="0" locked="1" layoutInCell="1" allowOverlap="1">
                <wp:simplePos x="0" y="0"/>
                <wp:positionH relativeFrom="column">
                  <wp:posOffset>4039870</wp:posOffset>
                </wp:positionH>
                <wp:positionV relativeFrom="paragraph">
                  <wp:posOffset>34290</wp:posOffset>
                </wp:positionV>
                <wp:extent cx="113030" cy="109855"/>
                <wp:effectExtent l="0" t="0" r="20320" b="23495"/>
                <wp:wrapNone/>
                <wp:docPr id="218" name="Oval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030" cy="10985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423" o:spid="_x0000_s1026" style="position:absolute;margin-left:318.1pt;margin-top:2.7pt;width:8.9pt;height:8.65pt;z-index:25186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">
                <w10:anchorlock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3552" behindDoc="0" locked="1" layoutInCell="1" allowOverlap="1">
                <wp:simplePos x="0" y="0"/>
                <wp:positionH relativeFrom="column">
                  <wp:posOffset>2635250</wp:posOffset>
                </wp:positionH>
                <wp:positionV relativeFrom="paragraph">
                  <wp:posOffset>34290</wp:posOffset>
                </wp:positionV>
                <wp:extent cx="113030" cy="109855"/>
                <wp:effectExtent l="0" t="0" r="20320" b="23495"/>
                <wp:wrapNone/>
                <wp:docPr id="217" name="Oval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030" cy="10985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424" o:spid="_x0000_s1026" style="position:absolute;margin-left:207.5pt;margin-top:2.7pt;width:8.9pt;height:8.65pt;z-index:25186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">
                <w10:anchorlock/>
              </v:oval>
            </w:pict>
          </mc:Fallback>
        </mc:AlternateContent>
      </w:r>
      <w:r w:rsidR="00280110" w:rsidRPr="00852451">
        <w:t xml:space="preserve">Baseline         </w:t>
      </w:r>
      <w:r w:rsidR="00280110" w:rsidRPr="00852451">
        <w:tab/>
        <w:t xml:space="preserve"> 6-months</w:t>
      </w:r>
      <w:r w:rsidR="00280110" w:rsidRPr="00852451">
        <w:tab/>
      </w:r>
      <w:r w:rsidR="00280110" w:rsidRPr="00852451">
        <w:tab/>
        <w:t>Study end</w:t>
      </w:r>
    </w:p>
    <w:p w:rsidR="00280110" w:rsidRPr="00852451" w:rsidRDefault="00280110" w:rsidP="00DD240A">
      <w:pPr>
        <w:tabs>
          <w:tab w:val="left" w:pos="2127"/>
          <w:tab w:val="left" w:pos="5387"/>
        </w:tabs>
      </w:pPr>
    </w:p>
    <w:p w:rsidR="00280110" w:rsidRPr="00852451" w:rsidRDefault="001E410E" w:rsidP="00DD240A">
      <w:pPr>
        <w:tabs>
          <w:tab w:val="left" w:pos="2127"/>
          <w:tab w:val="left" w:pos="5387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4048" behindDoc="0" locked="1" layoutInCell="1" allowOverlap="1">
                <wp:simplePos x="0" y="0"/>
                <wp:positionH relativeFrom="column">
                  <wp:posOffset>4472940</wp:posOffset>
                </wp:positionH>
                <wp:positionV relativeFrom="paragraph">
                  <wp:posOffset>56515</wp:posOffset>
                </wp:positionV>
                <wp:extent cx="2062480" cy="388620"/>
                <wp:effectExtent l="0" t="0" r="13970" b="11430"/>
                <wp:wrapNone/>
                <wp:docPr id="206" name="Group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62480" cy="388620"/>
                          <a:chOff x="8124" y="2294"/>
                          <a:chExt cx="3248" cy="612"/>
                        </a:xfrm>
                      </wpg:grpSpPr>
                      <wps:wsp>
                        <wps:cNvPr id="207" name="Rectangle 426"/>
                        <wps:cNvSpPr>
                          <a:spLocks noChangeArrowheads="1"/>
                        </wps:cNvSpPr>
                        <wps:spPr bwMode="auto">
                          <a:xfrm>
                            <a:off x="8124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Rectangle 427"/>
                        <wps:cNvSpPr>
                          <a:spLocks noChangeArrowheads="1"/>
                        </wps:cNvSpPr>
                        <wps:spPr bwMode="auto">
                          <a:xfrm>
                            <a:off x="8508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Rectangle 428"/>
                        <wps:cNvSpPr>
                          <a:spLocks noChangeArrowheads="1"/>
                        </wps:cNvSpPr>
                        <wps:spPr bwMode="auto">
                          <a:xfrm>
                            <a:off x="9000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Rectangle 429"/>
                        <wps:cNvSpPr>
                          <a:spLocks noChangeArrowheads="1"/>
                        </wps:cNvSpPr>
                        <wps:spPr bwMode="auto">
                          <a:xfrm>
                            <a:off x="9382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Rectangle 430"/>
                        <wps:cNvSpPr>
                          <a:spLocks noChangeArrowheads="1"/>
                        </wps:cNvSpPr>
                        <wps:spPr bwMode="auto">
                          <a:xfrm>
                            <a:off x="9874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Rectangle 431"/>
                        <wps:cNvSpPr>
                          <a:spLocks noChangeArrowheads="1"/>
                        </wps:cNvSpPr>
                        <wps:spPr bwMode="auto">
                          <a:xfrm>
                            <a:off x="10246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AutoShape 432"/>
                        <wps:cNvCnPr/>
                        <wps:spPr bwMode="auto">
                          <a:xfrm flipH="1">
                            <a:off x="8890" y="2294"/>
                            <a:ext cx="110" cy="6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AutoShape 433"/>
                        <wps:cNvCnPr/>
                        <wps:spPr bwMode="auto">
                          <a:xfrm flipH="1">
                            <a:off x="9764" y="2294"/>
                            <a:ext cx="110" cy="6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Rectangle 434"/>
                        <wps:cNvSpPr>
                          <a:spLocks noChangeArrowheads="1"/>
                        </wps:cNvSpPr>
                        <wps:spPr bwMode="auto">
                          <a:xfrm>
                            <a:off x="10618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435"/>
                        <wps:cNvSpPr>
                          <a:spLocks noChangeArrowheads="1"/>
                        </wps:cNvSpPr>
                        <wps:spPr bwMode="auto">
                          <a:xfrm>
                            <a:off x="10990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5" o:spid="_x0000_s1026" style="position:absolute;margin-left:352.2pt;margin-top:4.45pt;width:162.4pt;height:30.6pt;z-index:251714048" coordorigin="8124,2294" coordsize="3248,6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">
                <v:rect id="Rectangle 426" o:spid="_x0000_s1027" style="position:absolute;left:8124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OGmsUA&#10;AADcAAAADwAAAGRycy9kb3ducmV2LnhtbESPQWvCQBSE7wX/w/KE3uquKdg2zUZEsdijxktvr9nX&#10;JJp9G7Krpv56t1DwOMzMN0w2H2wrztT7xrGG6USBIC6dabjSsC/WT68gfEA22DomDb/kYZ6PHjJM&#10;jbvwls67UIkIYZ+ihjqELpXSlzVZ9BPXEUfvx/UWQ5R9JU2Plwi3rUyUmkmLDceFGjta1lQedyer&#10;4btJ9njdFh/Kvq2fw+dQHE5fK60fx8PiHUSgIdzD/+2N0ZCoF/g7E4+Az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Y4aaxQAAANwAAAAPAAAAAAAAAAAAAAAAAJgCAABkcnMv&#10;ZG93bnJldi54bWxQSwUGAAAAAAQABAD1AAAAigMAAAAA&#10;"/>
                <v:rect id="Rectangle 427" o:spid="_x0000_s1028" style="position:absolute;left:8508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wS6MAA&#10;AADcAAAADwAAAGRycy9kb3ducmV2LnhtbERPTYvCMBC9C/sfwix408QKotUosouiR62Xvc02Y1tt&#10;JqWJ2t1fbw6Cx8f7Xqw6W4s7tb5yrGE0VCCIc2cqLjScss1gCsIHZIO1Y9LwRx5Wy4/eAlPjHnyg&#10;+zEUIoawT1FDGUKTSunzkiz6oWuII3d2rcUQYVtI0+IjhttaJkpNpMWKY0OJDX2VlF+PN6vht0pO&#10;+H/ItsrONuOw77LL7edb6/5nt56DCNSFt/jl3hkNiYpr45l4BO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/wS6MAAAADcAAAADwAAAAAAAAAAAAAAAACYAgAAZHJzL2Rvd25y&#10;ZXYueG1sUEsFBgAAAAAEAAQA9QAAAIUDAAAAAA==&#10;"/>
                <v:rect id="Rectangle 428" o:spid="_x0000_s1029" style="position:absolute;left:9000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C3c8UA&#10;AADcAAAADwAAAGRycy9kb3ducmV2LnhtbESPQWvCQBSE70L/w/IKveluU5AmuobSklKPGi+9vWaf&#10;STT7NmRXTfvrXaHgcZiZb5hlPtpOnGnwrWMNzzMFgrhypuVaw64spq8gfEA22DkmDb/kIV89TJaY&#10;GXfhDZ23oRYRwj5DDU0IfSalrxqy6GeuJ47e3g0WQ5RDLc2Alwi3nUyUmkuLLceFBnt6b6g6bk9W&#10;w0+b7PBvU34qmxYvYT2Wh9P3h9ZPj+PbAkSgMdzD/+0voyFRKdzOxCMgV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sLdzxQAAANwAAAAPAAAAAAAAAAAAAAAAAJgCAABkcnMv&#10;ZG93bnJldi54bWxQSwUGAAAAAAQABAD1AAAAigMAAAAA&#10;"/>
                <v:rect id="Rectangle 429" o:spid="_x0000_s1030" style="position:absolute;left:9382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OIM8EA&#10;AADcAAAADwAAAGRycy9kb3ducmV2LnhtbERPTYvCMBC9L/gfwgje1rQVZLcaiyiKHrVe9jY2Y1tt&#10;JqWJWv31m8PCHh/ve571phEP6lxtWUE8jkAQF1bXXCo45ZvPLxDOI2tsLJOCFznIFoOPOabaPvlA&#10;j6MvRQhhl6KCyvs2ldIVFRl0Y9sSB+5iO4M+wK6UusNnCDeNTKJoKg3WHBoqbGlVUXE73o2Cc52c&#10;8H3It5H53kz8vs+v95+1UqNhv5yB8NT7f/Gfe6cVJHGYH86EIyA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TiDPBAAAA3AAAAA8AAAAAAAAAAAAAAAAAmAIAAGRycy9kb3du&#10;cmV2LnhtbFBLBQYAAAAABAAEAPUAAACGAwAAAAA=&#10;"/>
                <v:rect id="Rectangle 430" o:spid="_x0000_s1031" style="position:absolute;left:9874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8tqMMA&#10;AADcAAAADwAAAGRycy9kb3ducmV2LnhtbESPQYvCMBSE74L/ITxhb5q2grjVKIuirEetl709m2db&#10;t3kpTdTu/nojCB6HmfmGmS87U4sbta6yrCAeRSCIc6srLhQcs81wCsJ5ZI21ZVLwRw6Wi35vjqm2&#10;d97T7eALESDsUlRQet+kUrq8JINuZBvi4J1ta9AH2RZSt3gPcFPLJIom0mDFYaHEhlYl5b+Hq1Fw&#10;qpIj/u+zbWQ+N2O/67LL9Wet1Meg+5qB8NT5d/jV/tYKkjiG55lwBOTi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x8tqMMAAADcAAAADwAAAAAAAAAAAAAAAACYAgAAZHJzL2Rv&#10;d25yZXYueG1sUEsFBgAAAAAEAAQA9QAAAIgDAAAAAA==&#10;"/>
                <v:rect id="Rectangle 431" o:spid="_x0000_s1032" style="position:absolute;left:10246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82z38UA&#10;AADcAAAADwAAAGRycy9kb3ducmV2LnhtbESPQWvCQBSE74X+h+UVvDUbIxSbZhVRFHuM8dLba/Y1&#10;Sc2+DdnVRH99tyB4HGbmGyZbjqYVF+pdY1nBNIpBEJdWN1wpOBbb1zkI55E1tpZJwZUcLBfPTxmm&#10;2g6c0+XgKxEg7FJUUHvfpVK6siaDLrIdcfB+bG/QB9lXUvc4BLhpZRLHb9Jgw2Ghxo7WNZWnw9ko&#10;+G6SI97yYheb9+3Mf47F7/lro9TkZVx9gPA0+kf43t5rBck0gf8z4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zbPfxQAAANwAAAAPAAAAAAAAAAAAAAAAAJgCAABkcnMv&#10;ZG93bnJldi54bWxQSwUGAAAAAAQABAD1AAAAigMAAAAA&#10;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32" o:spid="_x0000_s1033" type="#_x0000_t32" style="position:absolute;left:8890;top:2294;width:110;height:61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drfsQAAADcAAAADwAAAGRycy9kb3ducmV2LnhtbESPQYvCMBSE7wv+h/AEL8ua1gWRrlFk&#10;YWHxIKg9eHwkz7bYvNQkW+u/N8KCx2FmvmGW68G2oicfGscK8mkGglg703CloDz+fCxAhIhssHVM&#10;Cu4UYL0avS2xMO7Ge+oPsRIJwqFABXWMXSFl0DVZDFPXESfv7LzFmKSvpPF4S3DbylmWzaXFhtNC&#10;jR1916Qvhz+roNmWu7J/v0avF9v85PNwPLVaqcl42HyBiDTEV/i//WsUzPJPeJ5JR0CuH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p2t+xAAAANwAAAAPAAAAAAAAAAAA&#10;AAAAAKECAABkcnMvZG93bnJldi54bWxQSwUGAAAAAAQABAD5AAAAkgMAAAAA&#10;"/>
                <v:shape id="AutoShape 433" o:spid="_x0000_s1034" type="#_x0000_t32" style="position:absolute;left:9764;top:2294;width:110;height:61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7zCsQAAADcAAAADwAAAGRycy9kb3ducmV2LnhtbESPQYvCMBSE7wv+h/AEL8uaVhaRrlFk&#10;YWHxIKg9eHwkz7bYvNQkW+u/N8KCx2FmvmGW68G2oicfGscK8mkGglg703CloDz+fCxAhIhssHVM&#10;Cu4UYL0avS2xMO7Ge+oPsRIJwqFABXWMXSFl0DVZDFPXESfv7LzFmKSvpPF4S3DbylmWzaXFhtNC&#10;jR1916Qvhz+roNmWu7J/v0avF9v85PNwPLVaqcl42HyBiDTEV/i//WsUzPJPeJ5JR0CuH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TvMKxAAAANwAAAAPAAAAAAAAAAAA&#10;AAAAAKECAABkcnMvZG93bnJldi54bWxQSwUGAAAAAAQABAD5AAAAkgMAAAAA&#10;"/>
                <v:rect id="Rectangle 434" o:spid="_x0000_s1035" style="position:absolute;left:10618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Qrq8UA&#10;AADcAAAADwAAAGRycy9kb3ducmV2LnhtbESPQWvCQBSE74L/YXmF3nRjiqVNXUWUiD0m8dLba/Y1&#10;SZt9G7Ibjf56t1DocZiZb5jVZjStOFPvGssKFvMIBHFpdcOVglORzl5AOI+ssbVMCq7kYLOeTlaY&#10;aHvhjM65r0SAsEtQQe19l0jpypoMurntiIP3ZXuDPsi+krrHS4CbVsZR9CwNNhwWauxoV1P5kw9G&#10;wWcTn/CWFYfIvKZP/n0svoePvVKPD+P2DYSn0f+H/9pHrSBeLOH3TDgCc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JCurxQAAANwAAAAPAAAAAAAAAAAAAAAAAJgCAABkcnMv&#10;ZG93bnJldi54bWxQSwUGAAAAAAQABAD1AAAAigMAAAAA&#10;"/>
                <v:rect id="Rectangle 435" o:spid="_x0000_s1036" style="position:absolute;left:10990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a13MMA&#10;AADcAAAADwAAAGRycy9kb3ducmV2LnhtbESPQYvCMBSE7wv+h/AEb2tqBXGrUcTFRY9aL96ezbOt&#10;Ni+liVr99UYQ9jjMzDfMdN6aStyocaVlBYN+BII4s7rkXME+XX2PQTiPrLGyTAoe5GA+63xNMdH2&#10;zlu67XwuAoRdggoK7+tESpcVZND1bU0cvJNtDPogm1zqBu8BbioZR9FIGiw5LBRY07Kg7LK7GgXH&#10;Mt7jc5v+ReZnNfSbNj1fD79K9brtYgLCU+v/w5/2WiuIByN4nwlHQM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Pa13MMAAADcAAAADwAAAAAAAAAAAAAAAACYAgAAZHJzL2Rv&#10;d25yZXYueG1sUEsFBgAAAAAEAAQA9QAAAIgDAAAAAA==&#10;"/>
                <w10:anchorlock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024" behindDoc="0" locked="1" layoutInCell="1" allowOverlap="1">
                <wp:simplePos x="0" y="0"/>
                <wp:positionH relativeFrom="column">
                  <wp:posOffset>1494790</wp:posOffset>
                </wp:positionH>
                <wp:positionV relativeFrom="paragraph">
                  <wp:posOffset>118745</wp:posOffset>
                </wp:positionV>
                <wp:extent cx="242570" cy="220980"/>
                <wp:effectExtent l="0" t="0" r="24130" b="26670"/>
                <wp:wrapNone/>
                <wp:docPr id="205" name="Rectangle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570" cy="220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6" o:spid="_x0000_s1026" style="position:absolute;margin-left:117.7pt;margin-top:9.35pt;width:19.1pt;height:17.4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">
                <w10:anchorlock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000" behindDoc="0" locked="1" layoutInCell="1" allowOverlap="1">
                <wp:simplePos x="0" y="0"/>
                <wp:positionH relativeFrom="column">
                  <wp:posOffset>1250950</wp:posOffset>
                </wp:positionH>
                <wp:positionV relativeFrom="paragraph">
                  <wp:posOffset>118745</wp:posOffset>
                </wp:positionV>
                <wp:extent cx="242570" cy="220980"/>
                <wp:effectExtent l="0" t="0" r="24130" b="26670"/>
                <wp:wrapNone/>
                <wp:docPr id="204" name="Rectangle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570" cy="220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7" o:spid="_x0000_s1026" style="position:absolute;margin-left:98.5pt;margin-top:9.35pt;width:19.1pt;height:17.4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">
                <w10:anchorlock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976" behindDoc="0" locked="1" layoutInCell="1" allowOverlap="1">
                <wp:simplePos x="0" y="0"/>
                <wp:positionH relativeFrom="column">
                  <wp:posOffset>1007110</wp:posOffset>
                </wp:positionH>
                <wp:positionV relativeFrom="paragraph">
                  <wp:posOffset>118745</wp:posOffset>
                </wp:positionV>
                <wp:extent cx="242570" cy="220980"/>
                <wp:effectExtent l="0" t="0" r="24130" b="26670"/>
                <wp:wrapNone/>
                <wp:docPr id="203" name="Rectangle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570" cy="220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8" o:spid="_x0000_s1026" style="position:absolute;margin-left:79.3pt;margin-top:9.35pt;width:19.1pt;height:17.4p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">
                <w10:anchorlock/>
              </v:rect>
            </w:pict>
          </mc:Fallback>
        </mc:AlternateContent>
      </w:r>
    </w:p>
    <w:p w:rsidR="00280110" w:rsidRPr="00852451" w:rsidRDefault="00280110" w:rsidP="00DD240A">
      <w:pPr>
        <w:tabs>
          <w:tab w:val="left" w:pos="4140"/>
        </w:tabs>
        <w:rPr>
          <w:sz w:val="20"/>
          <w:szCs w:val="20"/>
        </w:rPr>
      </w:pPr>
      <w:r w:rsidRPr="00852451">
        <w:rPr>
          <w:sz w:val="20"/>
          <w:szCs w:val="20"/>
        </w:rPr>
        <w:t xml:space="preserve">Participant  ID:  </w:t>
      </w:r>
      <w:r w:rsidRPr="00852451">
        <w:rPr>
          <w:sz w:val="20"/>
          <w:szCs w:val="20"/>
        </w:rPr>
        <w:tab/>
        <w:t xml:space="preserve">Date completed (dd/mm/yyyy): </w:t>
      </w:r>
    </w:p>
    <w:p w:rsidR="00280110" w:rsidRPr="00852451" w:rsidRDefault="00280110" w:rsidP="00DD240A">
      <w:pPr>
        <w:tabs>
          <w:tab w:val="left" w:pos="2127"/>
          <w:tab w:val="left" w:pos="5387"/>
        </w:tabs>
        <w:rPr>
          <w:sz w:val="20"/>
          <w:szCs w:val="20"/>
        </w:rPr>
      </w:pPr>
      <w:r w:rsidRPr="00852451">
        <w:rPr>
          <w:sz w:val="20"/>
          <w:szCs w:val="20"/>
        </w:rPr>
        <w:tab/>
        <w:t xml:space="preserve"> </w:t>
      </w:r>
    </w:p>
    <w:p w:rsidR="00280110" w:rsidRPr="00852451" w:rsidRDefault="00280110" w:rsidP="00DD240A">
      <w:pPr>
        <w:tabs>
          <w:tab w:val="left" w:pos="5387"/>
        </w:tabs>
        <w:rPr>
          <w:sz w:val="20"/>
          <w:szCs w:val="20"/>
        </w:rPr>
      </w:pPr>
    </w:p>
    <w:p w:rsidR="00594B21" w:rsidRPr="00852451" w:rsidRDefault="00594B21" w:rsidP="00594B21">
      <w:pPr>
        <w:numPr>
          <w:ilvl w:val="0"/>
          <w:numId w:val="30"/>
        </w:numPr>
      </w:pPr>
      <w:r w:rsidRPr="00852451">
        <w:t>Below are a list of possible symptoms of kidney disease.  Please select all of the symptoms a person may have if they have kidney failure?</w:t>
      </w:r>
    </w:p>
    <w:p w:rsidR="00594B21" w:rsidRPr="00852451" w:rsidRDefault="00594B21" w:rsidP="00594B21">
      <w:pPr>
        <w:rPr>
          <w:b/>
        </w:rPr>
      </w:pP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rPr>
          <w:b/>
        </w:rPr>
        <w:t xml:space="preserve">Yes </w:t>
      </w:r>
      <w:r w:rsidRPr="00852451">
        <w:rPr>
          <w:b/>
        </w:rPr>
        <w:tab/>
      </w:r>
      <w:r w:rsidRPr="00852451">
        <w:rPr>
          <w:b/>
        </w:rPr>
        <w:tab/>
      </w:r>
      <w:r w:rsidRPr="00852451">
        <w:rPr>
          <w:b/>
        </w:rPr>
        <w:tab/>
        <w:t>No</w:t>
      </w:r>
    </w:p>
    <w:p w:rsidR="00594B21" w:rsidRPr="00852451" w:rsidRDefault="00594B21" w:rsidP="00594B21">
      <w:pPr>
        <w:rPr>
          <w:sz w:val="48"/>
          <w:szCs w:val="48"/>
        </w:rPr>
      </w:pPr>
      <w:r w:rsidRPr="00852451">
        <w:t>Increased fatigue</w:t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>
      <w:r w:rsidRPr="00852451">
        <w:t>Back pain</w:t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>
      <w:pPr>
        <w:rPr>
          <w:sz w:val="48"/>
          <w:szCs w:val="48"/>
        </w:rPr>
      </w:pPr>
      <w:r w:rsidRPr="00852451">
        <w:t>Metal taste/bad taste in the mouth</w:t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>
      <w:r w:rsidRPr="00852451">
        <w:t>Excess</w:t>
      </w:r>
      <w:r w:rsidRPr="00852451">
        <w:tab/>
        <w:t xml:space="preserve"> itching</w:t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>
      <w:r w:rsidRPr="00852451">
        <w:t>Increased appetite</w:t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/>
    <w:p w:rsidR="00594B21" w:rsidRPr="00852451" w:rsidRDefault="00594B21" w:rsidP="00594B21"/>
    <w:p w:rsidR="00594B21" w:rsidRPr="00852451" w:rsidRDefault="00594B21" w:rsidP="00594B21">
      <w:pPr>
        <w:numPr>
          <w:ilvl w:val="0"/>
          <w:numId w:val="30"/>
        </w:numPr>
      </w:pPr>
      <w:r w:rsidRPr="00852451">
        <w:t xml:space="preserve">How many times a week do most </w:t>
      </w:r>
      <w:r w:rsidRPr="00852451">
        <w:rPr>
          <w:b/>
        </w:rPr>
        <w:t>hemodialysis</w:t>
      </w:r>
      <w:r w:rsidRPr="00852451">
        <w:t xml:space="preserve"> patients do their treatments?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1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3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4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6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one</w:t>
      </w:r>
    </w:p>
    <w:p w:rsidR="00594B21" w:rsidRPr="00852451" w:rsidRDefault="00594B21" w:rsidP="00594B21">
      <w:pPr>
        <w:ind w:left="720"/>
      </w:pPr>
    </w:p>
    <w:p w:rsidR="00594B21" w:rsidRPr="00852451" w:rsidRDefault="00594B21" w:rsidP="00594B21">
      <w:pPr>
        <w:numPr>
          <w:ilvl w:val="0"/>
          <w:numId w:val="30"/>
        </w:numPr>
      </w:pPr>
      <w:r w:rsidRPr="00852451">
        <w:t xml:space="preserve">Which of the following is </w:t>
      </w:r>
      <w:r w:rsidRPr="00852451">
        <w:rPr>
          <w:b/>
        </w:rPr>
        <w:t>FALSE</w:t>
      </w:r>
      <w:r w:rsidRPr="00852451">
        <w:t xml:space="preserve"> regarding </w:t>
      </w:r>
      <w:r w:rsidRPr="00852451">
        <w:rPr>
          <w:b/>
        </w:rPr>
        <w:t>peritoneal dialysis</w:t>
      </w:r>
      <w:r w:rsidRPr="00852451">
        <w:t>?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A peritoneal dialysis tube is placed in the abdomen (belly) to allow for dialysis.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A glucose solution is usually left in the abdomen (belly) for several hours in order for dialysis to occur and then drained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There is a lower risk of low blood pressure with peritoneal dialysis as compared to hemodialysi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 xml:space="preserve">Patients performing peritoneal dialysis always require the help of a family member or a nurse as this type of dialysis cannot be done alone 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Dialysis is possible because the body uses a lining in the abdomen (belly) to act as a filter called the peritoneum to remove wastes and fluid</w:t>
      </w:r>
    </w:p>
    <w:p w:rsidR="00594B21" w:rsidRPr="00852451" w:rsidRDefault="00594B21" w:rsidP="00594B21">
      <w:pPr>
        <w:ind w:left="720"/>
      </w:pPr>
    </w:p>
    <w:p w:rsidR="00594B21" w:rsidRPr="00852451" w:rsidRDefault="00594B21" w:rsidP="00594B21">
      <w:pPr>
        <w:numPr>
          <w:ilvl w:val="0"/>
          <w:numId w:val="30"/>
        </w:numPr>
      </w:pPr>
      <w:r w:rsidRPr="00852451">
        <w:t xml:space="preserve">Below is a list of possible advantages </w:t>
      </w:r>
      <w:r w:rsidR="008F3196">
        <w:t>and</w:t>
      </w:r>
      <w:r w:rsidRPr="00852451">
        <w:t xml:space="preserve"> disadvantages when comparing peritoneal dialysis (PD) to conventional hemodialysis (HD), which is performed in a dialysis unit. Please select for each statement which type of dialysis this is true for?</w:t>
      </w:r>
    </w:p>
    <w:p w:rsidR="00594B21" w:rsidRPr="00852451" w:rsidRDefault="00594B21" w:rsidP="00594B21"/>
    <w:p w:rsidR="00594B21" w:rsidRPr="00852451" w:rsidRDefault="00594B21" w:rsidP="00594B21">
      <w:pPr>
        <w:ind w:left="720"/>
        <w:rPr>
          <w:b/>
        </w:rPr>
      </w:pP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rPr>
          <w:b/>
        </w:rPr>
        <w:t>HD</w:t>
      </w:r>
      <w:r w:rsidRPr="00852451">
        <w:rPr>
          <w:b/>
        </w:rPr>
        <w:tab/>
      </w:r>
      <w:r w:rsidRPr="00852451">
        <w:rPr>
          <w:b/>
        </w:rPr>
        <w:tab/>
      </w:r>
      <w:r w:rsidRPr="00852451">
        <w:rPr>
          <w:b/>
        </w:rPr>
        <w:tab/>
        <w:t>PD</w:t>
      </w:r>
    </w:p>
    <w:p w:rsidR="00594B21" w:rsidRPr="00852451" w:rsidRDefault="00594B21" w:rsidP="00594B21">
      <w:pPr>
        <w:rPr>
          <w:sz w:val="48"/>
          <w:szCs w:val="48"/>
        </w:rPr>
      </w:pPr>
      <w:r w:rsidRPr="00852451">
        <w:t>Less dietary and fluid restrictions</w:t>
      </w:r>
      <w:r w:rsidRPr="00852451">
        <w:rPr>
          <w:sz w:val="48"/>
          <w:szCs w:val="48"/>
        </w:rPr>
        <w:t xml:space="preserve"> 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>
      <w:r w:rsidRPr="00852451">
        <w:t>Ability to produce urine for a longer time</w:t>
      </w:r>
      <w:r w:rsidRPr="00852451">
        <w:tab/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>
      <w:r w:rsidRPr="00852451">
        <w:lastRenderedPageBreak/>
        <w:t>Usually performed 3 times per week</w:t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>
      <w:r w:rsidRPr="00852451">
        <w:t>Is easier to travel</w:t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>
      <w:pPr>
        <w:rPr>
          <w:sz w:val="48"/>
          <w:szCs w:val="48"/>
        </w:rPr>
      </w:pPr>
      <w:r w:rsidRPr="00852451">
        <w:t>Usually requires continual nursing supervision</w:t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>
      <w:r w:rsidRPr="00852451">
        <w:t xml:space="preserve"> Allows you to become more independent</w:t>
      </w:r>
      <w:r w:rsidRPr="00852451">
        <w:tab/>
      </w:r>
      <w:r w:rsidRPr="00852451">
        <w:tab/>
      </w:r>
      <w:r w:rsidRPr="00852451">
        <w:tab/>
      </w:r>
      <w:r w:rsidRPr="00852451">
        <w:rPr>
          <w:sz w:val="48"/>
          <w:szCs w:val="48"/>
        </w:rPr>
        <w:t>□</w:t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</w:r>
      <w:r w:rsidRPr="00852451">
        <w:rPr>
          <w:sz w:val="48"/>
          <w:szCs w:val="48"/>
        </w:rPr>
        <w:tab/>
        <w:t>□</w:t>
      </w:r>
    </w:p>
    <w:p w:rsidR="00594B21" w:rsidRPr="00852451" w:rsidRDefault="00594B21" w:rsidP="00594B21"/>
    <w:p w:rsidR="00594B21" w:rsidRPr="00852451" w:rsidRDefault="00594B21" w:rsidP="00594B21"/>
    <w:p w:rsidR="00594B21" w:rsidRPr="00852451" w:rsidRDefault="00594B21" w:rsidP="00594B21">
      <w:pPr>
        <w:numPr>
          <w:ilvl w:val="0"/>
          <w:numId w:val="30"/>
        </w:numPr>
      </w:pPr>
      <w:r w:rsidRPr="00852451">
        <w:t>Possible disadvantages of peritoneal dialysis (PD) include all of the following EXCEPT: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May lead to weight gain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A higher risk of hernias due to higher pressures in the abdomen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Increased risk of an abdominal infection called peritoniti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May increase cholesterol level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May have decreased quality of life compared to hemodialysis</w:t>
      </w:r>
    </w:p>
    <w:p w:rsidR="00594B21" w:rsidRPr="00852451" w:rsidRDefault="00594B21" w:rsidP="00594B21">
      <w:pPr>
        <w:ind w:left="720"/>
      </w:pPr>
    </w:p>
    <w:p w:rsidR="00594B21" w:rsidRPr="00852451" w:rsidRDefault="00594B21" w:rsidP="00594B21">
      <w:pPr>
        <w:numPr>
          <w:ilvl w:val="0"/>
          <w:numId w:val="30"/>
        </w:numPr>
      </w:pPr>
      <w:r w:rsidRPr="00852451">
        <w:t>Match the corresponding types of dialysis sessions that can be done at home</w:t>
      </w:r>
    </w:p>
    <w:p w:rsidR="00594B21" w:rsidRPr="00852451" w:rsidRDefault="00594B21" w:rsidP="008F3196">
      <w:pPr>
        <w:numPr>
          <w:ilvl w:val="1"/>
          <w:numId w:val="30"/>
        </w:numPr>
        <w:tabs>
          <w:tab w:val="left" w:pos="6480"/>
        </w:tabs>
      </w:pPr>
      <w:r w:rsidRPr="00852451">
        <w:t>Home Standard Hemodialysis</w:t>
      </w:r>
      <w:r w:rsidR="008F3196">
        <w:t xml:space="preserve">  </w:t>
      </w:r>
      <w:r w:rsidR="008F3196">
        <w:tab/>
        <w:t>_________</w:t>
      </w:r>
    </w:p>
    <w:p w:rsidR="00594B21" w:rsidRPr="00852451" w:rsidRDefault="00594B21" w:rsidP="008F3196">
      <w:pPr>
        <w:numPr>
          <w:ilvl w:val="1"/>
          <w:numId w:val="30"/>
        </w:numPr>
        <w:tabs>
          <w:tab w:val="left" w:pos="6480"/>
        </w:tabs>
      </w:pPr>
      <w:r w:rsidRPr="00852451">
        <w:t>Nocturnal Hemodialysis (NHD)</w:t>
      </w:r>
      <w:r w:rsidR="008F3196">
        <w:t xml:space="preserve"> </w:t>
      </w:r>
      <w:r w:rsidR="008F3196">
        <w:tab/>
        <w:t>_________</w:t>
      </w:r>
    </w:p>
    <w:p w:rsidR="00594B21" w:rsidRPr="00852451" w:rsidRDefault="00594B21" w:rsidP="008F3196">
      <w:pPr>
        <w:numPr>
          <w:ilvl w:val="1"/>
          <w:numId w:val="30"/>
        </w:numPr>
        <w:tabs>
          <w:tab w:val="left" w:pos="6480"/>
        </w:tabs>
      </w:pPr>
      <w:r w:rsidRPr="00852451">
        <w:t>Short Daily Hemodialysis (SDHD)</w:t>
      </w:r>
      <w:r w:rsidR="008F3196">
        <w:t xml:space="preserve"> </w:t>
      </w:r>
      <w:r w:rsidR="008F3196">
        <w:tab/>
        <w:t>_________</w:t>
      </w:r>
    </w:p>
    <w:p w:rsidR="00594B21" w:rsidRPr="00852451" w:rsidRDefault="00594B21" w:rsidP="008F3196">
      <w:pPr>
        <w:numPr>
          <w:ilvl w:val="1"/>
          <w:numId w:val="30"/>
        </w:numPr>
        <w:tabs>
          <w:tab w:val="left" w:pos="6480"/>
        </w:tabs>
      </w:pPr>
      <w:r w:rsidRPr="00852451">
        <w:t>Continuous Automated Peritoneal Dialysis (CAPD)</w:t>
      </w:r>
      <w:r w:rsidRPr="00852451">
        <w:tab/>
      </w:r>
      <w:r w:rsidR="008F3196">
        <w:t>_________</w:t>
      </w:r>
    </w:p>
    <w:p w:rsidR="00594B21" w:rsidRPr="00852451" w:rsidRDefault="008F3196" w:rsidP="008F3196">
      <w:pPr>
        <w:numPr>
          <w:ilvl w:val="1"/>
          <w:numId w:val="30"/>
        </w:numPr>
        <w:tabs>
          <w:tab w:val="left" w:pos="6480"/>
        </w:tabs>
      </w:pPr>
      <w:r>
        <w:t>Automated</w:t>
      </w:r>
      <w:r w:rsidR="00594B21" w:rsidRPr="00852451">
        <w:t xml:space="preserve"> Peritoneal Dialysis (</w:t>
      </w:r>
      <w:r>
        <w:t>APD</w:t>
      </w:r>
      <w:r w:rsidR="00594B21" w:rsidRPr="00852451">
        <w:t>)</w:t>
      </w:r>
      <w:r w:rsidR="00594B21" w:rsidRPr="00852451">
        <w:tab/>
      </w:r>
      <w:r>
        <w:t>_________</w:t>
      </w:r>
    </w:p>
    <w:p w:rsidR="00594B21" w:rsidRPr="00852451" w:rsidRDefault="00594B21" w:rsidP="00594B21">
      <w:pPr>
        <w:ind w:left="720"/>
      </w:pPr>
    </w:p>
    <w:p w:rsidR="00594B21" w:rsidRPr="00852451" w:rsidRDefault="00594B21" w:rsidP="00594B21">
      <w:pPr>
        <w:ind w:left="720"/>
      </w:pPr>
      <w:r w:rsidRPr="00852451">
        <w:t>i)  Hemodialysis three to four hours 3 times per week</w:t>
      </w:r>
    </w:p>
    <w:p w:rsidR="00594B21" w:rsidRPr="00852451" w:rsidRDefault="00594B21" w:rsidP="00594B21">
      <w:pPr>
        <w:ind w:left="720"/>
      </w:pPr>
      <w:r w:rsidRPr="00852451">
        <w:t>ii) Two to three hour hemodialysis treatments five to seven days per week</w:t>
      </w:r>
    </w:p>
    <w:p w:rsidR="00594B21" w:rsidRPr="00852451" w:rsidRDefault="00594B21" w:rsidP="00594B21">
      <w:pPr>
        <w:ind w:left="720"/>
      </w:pPr>
      <w:r w:rsidRPr="00852451">
        <w:t>iii) Four to five fluid exchanges during the day</w:t>
      </w:r>
    </w:p>
    <w:p w:rsidR="00594B21" w:rsidRPr="00852451" w:rsidRDefault="00594B21" w:rsidP="00594B21">
      <w:pPr>
        <w:ind w:left="720"/>
      </w:pPr>
      <w:r w:rsidRPr="00852451">
        <w:t>iv) Six to nine hour overnight hemodialysis treatments three to seven nights per week</w:t>
      </w:r>
    </w:p>
    <w:p w:rsidR="00594B21" w:rsidRPr="00852451" w:rsidRDefault="00594B21" w:rsidP="00594B21">
      <w:pPr>
        <w:ind w:left="720"/>
      </w:pPr>
      <w:r w:rsidRPr="00852451">
        <w:t>v) Four to six fluid exchanges overnight using a machine</w:t>
      </w:r>
    </w:p>
    <w:p w:rsidR="00594B21" w:rsidRPr="00852451" w:rsidRDefault="00594B21" w:rsidP="00594B21">
      <w:pPr>
        <w:ind w:left="720"/>
      </w:pPr>
    </w:p>
    <w:p w:rsidR="00594B21" w:rsidRPr="00852451" w:rsidRDefault="00594B21" w:rsidP="00594B21">
      <w:pPr>
        <w:numPr>
          <w:ilvl w:val="0"/>
          <w:numId w:val="30"/>
        </w:numPr>
      </w:pPr>
      <w:r w:rsidRPr="00852451">
        <w:t xml:space="preserve">Compared to conventional hemodialysis, nocturnal hemodialysis (NHD) has been found to have additional benefits.  Which of the following statements below is </w:t>
      </w:r>
      <w:r w:rsidRPr="00852451">
        <w:rPr>
          <w:b/>
        </w:rPr>
        <w:t>FALSE</w:t>
      </w:r>
      <w:r w:rsidRPr="00852451">
        <w:t>?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HD is associated with improved sleep and improved quality of life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HD allows for greater flexibility with diet and fluid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HD patients take less medications since their blood is “cleaned” more efficiently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HD allows for family planning and provides an opportunity for women to become pregnant and deliver safely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HD improves kidney function</w:t>
      </w:r>
    </w:p>
    <w:p w:rsidR="00594B21" w:rsidRPr="00852451" w:rsidRDefault="00594B21" w:rsidP="00594B21"/>
    <w:p w:rsidR="00594B21" w:rsidRPr="00852451" w:rsidRDefault="00594B21" w:rsidP="00594B21">
      <w:pPr>
        <w:numPr>
          <w:ilvl w:val="0"/>
          <w:numId w:val="30"/>
        </w:numPr>
      </w:pPr>
      <w:r w:rsidRPr="00852451">
        <w:t>Patients who do home hemodialysis tend to feel better than patients who choose hemodialysis at a dialysis centre.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True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False</w:t>
      </w:r>
    </w:p>
    <w:p w:rsidR="00594B21" w:rsidRPr="00852451" w:rsidRDefault="00594B21" w:rsidP="00594B21">
      <w:pPr>
        <w:ind w:left="720"/>
      </w:pPr>
    </w:p>
    <w:p w:rsidR="00594B21" w:rsidRPr="00852451" w:rsidRDefault="00594B21" w:rsidP="00594B21">
      <w:pPr>
        <w:numPr>
          <w:ilvl w:val="0"/>
          <w:numId w:val="30"/>
        </w:numPr>
      </w:pPr>
      <w:r w:rsidRPr="00852451">
        <w:t>Which of the following treatments is associated with the best cleaning of your blood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Standard Home Hemodialysi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octurnal Hemodialysis (NHD)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Short Daily Hemodialysis (SDHD)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Continuous Automated Peritoneal Dialysis (CAPD)</w:t>
      </w:r>
      <w:r w:rsidRPr="00852451">
        <w:tab/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lastRenderedPageBreak/>
        <w:t>Automated Peritoneal Dialysis (APD)</w:t>
      </w:r>
      <w:r w:rsidRPr="00852451">
        <w:tab/>
      </w:r>
    </w:p>
    <w:p w:rsidR="00594B21" w:rsidRPr="00852451" w:rsidRDefault="00594B21" w:rsidP="00594B21"/>
    <w:p w:rsidR="00594B21" w:rsidRPr="00852451" w:rsidRDefault="00594B21" w:rsidP="00594B21">
      <w:pPr>
        <w:numPr>
          <w:ilvl w:val="0"/>
          <w:numId w:val="30"/>
        </w:numPr>
      </w:pPr>
      <w:r w:rsidRPr="00852451">
        <w:t xml:space="preserve">Which of the following therapies allows you to have the most freedom for traveling and allows you to dialyze </w:t>
      </w:r>
      <w:r w:rsidRPr="00852451">
        <w:rPr>
          <w:b/>
          <w:u w:val="single"/>
        </w:rPr>
        <w:t>without</w:t>
      </w:r>
      <w:r w:rsidRPr="00852451">
        <w:rPr>
          <w:u w:val="single"/>
        </w:rPr>
        <w:t xml:space="preserve"> </w:t>
      </w:r>
      <w:r w:rsidRPr="00852451">
        <w:t>a machine?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Standard Home Hemodialysi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octurnal Hemodialysis (NHD)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Short Daily Hemodialysis (SDHD)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Continuous Automated Peritoneal Dialysis (CAPD)</w:t>
      </w:r>
      <w:r w:rsidRPr="00852451">
        <w:tab/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Automated Peritoneal Dialysis (APD)</w:t>
      </w:r>
      <w:r w:rsidRPr="00852451">
        <w:tab/>
      </w:r>
    </w:p>
    <w:p w:rsidR="00594B21" w:rsidRPr="00852451" w:rsidRDefault="00594B21" w:rsidP="00594B21">
      <w:pPr>
        <w:ind w:left="720"/>
      </w:pPr>
    </w:p>
    <w:p w:rsidR="00594B21" w:rsidRPr="00852451" w:rsidRDefault="00594B21" w:rsidP="00594B21">
      <w:pPr>
        <w:numPr>
          <w:ilvl w:val="0"/>
          <w:numId w:val="30"/>
        </w:numPr>
      </w:pPr>
      <w:r w:rsidRPr="00852451">
        <w:t xml:space="preserve">All of the following dialysis therapies are recognized as “gentle dialysis” therapies with good control of blood pressure EXCEPT: 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Conventional Hemodialysis performed at a dialysis centre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octurnal Hemodialysis (NHD)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Short Daily Hemodialysis (SDHD)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Continuous Automated Peritoneal Dialysis (CAPD)</w:t>
      </w:r>
      <w:r w:rsidRPr="00852451">
        <w:tab/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Automated Peritoneal Dialysis (APD)</w:t>
      </w:r>
    </w:p>
    <w:p w:rsidR="00594B21" w:rsidRPr="00852451" w:rsidRDefault="00594B21" w:rsidP="00594B21"/>
    <w:p w:rsidR="00594B21" w:rsidRPr="00852451" w:rsidRDefault="00594B21" w:rsidP="00594B21">
      <w:pPr>
        <w:numPr>
          <w:ilvl w:val="0"/>
          <w:numId w:val="30"/>
        </w:numPr>
      </w:pPr>
      <w:r w:rsidRPr="00852451">
        <w:t>What access can patients use if they do hemodialysis at home?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Arteriovenous Fistula (AVF)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Ateriovenous Graft (AVG)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Central Venous Catheter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All of the above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None of the above</w:t>
      </w:r>
    </w:p>
    <w:p w:rsidR="00594B21" w:rsidRPr="00852451" w:rsidRDefault="00594B21" w:rsidP="00594B21">
      <w:pPr>
        <w:ind w:left="720"/>
      </w:pPr>
    </w:p>
    <w:p w:rsidR="00594B21" w:rsidRPr="00852451" w:rsidRDefault="00594B21" w:rsidP="00594B21">
      <w:pPr>
        <w:numPr>
          <w:ilvl w:val="0"/>
          <w:numId w:val="30"/>
        </w:numPr>
      </w:pPr>
      <w:r w:rsidRPr="00852451">
        <w:t xml:space="preserve">Research shows that patients who actively participate in their care have many benefits.  Which of the following is </w:t>
      </w:r>
      <w:r w:rsidRPr="00852451">
        <w:rPr>
          <w:b/>
        </w:rPr>
        <w:t>FALSE</w:t>
      </w:r>
      <w:r w:rsidRPr="00852451">
        <w:t>?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Better control of symptoms from their illnes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A poorer quality of life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Improved energy and less disability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Better communication with their physician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Less hospitalizations</w:t>
      </w:r>
    </w:p>
    <w:p w:rsidR="00594B21" w:rsidRPr="00852451" w:rsidRDefault="00594B21" w:rsidP="00594B21">
      <w:pPr>
        <w:ind w:left="720"/>
      </w:pPr>
    </w:p>
    <w:p w:rsidR="00594B21" w:rsidRPr="00852451" w:rsidRDefault="00594B21" w:rsidP="00594B21">
      <w:pPr>
        <w:numPr>
          <w:ilvl w:val="0"/>
          <w:numId w:val="30"/>
        </w:numPr>
      </w:pPr>
      <w:r w:rsidRPr="00852451">
        <w:t xml:space="preserve">Since there are so many benefits with Home Dialysis, why don’t patients choose to dialyze at home?  Reasons include all of the following </w:t>
      </w:r>
      <w:r w:rsidRPr="00852451">
        <w:rPr>
          <w:b/>
        </w:rPr>
        <w:t>EXCEPT: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Poor patient education regarding home-based therapie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Lack of self confidence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Being scared of needles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 xml:space="preserve">Patients do not realize all the support they would have </w:t>
      </w:r>
    </w:p>
    <w:p w:rsidR="00594B21" w:rsidRPr="00852451" w:rsidRDefault="00594B21" w:rsidP="00594B21">
      <w:pPr>
        <w:numPr>
          <w:ilvl w:val="1"/>
          <w:numId w:val="30"/>
        </w:numPr>
      </w:pPr>
      <w:r w:rsidRPr="00852451">
        <w:t>Patients like to be restricted and not be involved in their care</w:t>
      </w:r>
    </w:p>
    <w:p w:rsidR="00280110" w:rsidRPr="00852451" w:rsidRDefault="00280110" w:rsidP="00DD240A">
      <w:pPr>
        <w:rPr>
          <w:b/>
          <w:bCs/>
        </w:rPr>
      </w:pPr>
    </w:p>
    <w:p w:rsidR="00280110" w:rsidRPr="00852451" w:rsidRDefault="00280110" w:rsidP="00DD240A">
      <w:pPr>
        <w:rPr>
          <w:b/>
          <w:bCs/>
        </w:rPr>
      </w:pPr>
    </w:p>
    <w:p w:rsidR="00280110" w:rsidRPr="00852451" w:rsidRDefault="00280110" w:rsidP="00DD240A">
      <w:pPr>
        <w:rPr>
          <w:b/>
          <w:bCs/>
        </w:rPr>
      </w:pPr>
    </w:p>
    <w:p w:rsidR="00280110" w:rsidRPr="00852451" w:rsidRDefault="00280110" w:rsidP="00DD240A">
      <w:pPr>
        <w:rPr>
          <w:b/>
          <w:bCs/>
        </w:rPr>
      </w:pPr>
    </w:p>
    <w:p w:rsidR="00280110" w:rsidRPr="00852451" w:rsidRDefault="00280110" w:rsidP="00DD240A">
      <w:pPr>
        <w:rPr>
          <w:b/>
          <w:bCs/>
        </w:rPr>
      </w:pPr>
    </w:p>
    <w:p w:rsidR="00280110" w:rsidRPr="00852451" w:rsidRDefault="001E410E" w:rsidP="00DD240A">
      <w:pPr>
        <w:tabs>
          <w:tab w:val="right" w:pos="180"/>
          <w:tab w:val="left" w:pos="540"/>
        </w:tabs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5072" behindDoc="0" locked="1" layoutInCell="1" allowOverlap="1">
                <wp:simplePos x="0" y="0"/>
                <wp:positionH relativeFrom="column">
                  <wp:posOffset>3910330</wp:posOffset>
                </wp:positionH>
                <wp:positionV relativeFrom="paragraph">
                  <wp:posOffset>216535</wp:posOffset>
                </wp:positionV>
                <wp:extent cx="2062480" cy="388620"/>
                <wp:effectExtent l="0" t="0" r="13970" b="11430"/>
                <wp:wrapNone/>
                <wp:docPr id="192" name="Group 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62480" cy="388620"/>
                          <a:chOff x="8124" y="2294"/>
                          <a:chExt cx="3248" cy="612"/>
                        </a:xfrm>
                      </wpg:grpSpPr>
                      <wps:wsp>
                        <wps:cNvPr id="193" name="Rectangle 440"/>
                        <wps:cNvSpPr>
                          <a:spLocks noChangeArrowheads="1"/>
                        </wps:cNvSpPr>
                        <wps:spPr bwMode="auto">
                          <a:xfrm>
                            <a:off x="8124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Rectangle 441"/>
                        <wps:cNvSpPr>
                          <a:spLocks noChangeArrowheads="1"/>
                        </wps:cNvSpPr>
                        <wps:spPr bwMode="auto">
                          <a:xfrm>
                            <a:off x="8508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Rectangle 442"/>
                        <wps:cNvSpPr>
                          <a:spLocks noChangeArrowheads="1"/>
                        </wps:cNvSpPr>
                        <wps:spPr bwMode="auto">
                          <a:xfrm>
                            <a:off x="9000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Rectangle 443"/>
                        <wps:cNvSpPr>
                          <a:spLocks noChangeArrowheads="1"/>
                        </wps:cNvSpPr>
                        <wps:spPr bwMode="auto">
                          <a:xfrm>
                            <a:off x="9382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Rectangle 444"/>
                        <wps:cNvSpPr>
                          <a:spLocks noChangeArrowheads="1"/>
                        </wps:cNvSpPr>
                        <wps:spPr bwMode="auto">
                          <a:xfrm>
                            <a:off x="9874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Rectangle 445"/>
                        <wps:cNvSpPr>
                          <a:spLocks noChangeArrowheads="1"/>
                        </wps:cNvSpPr>
                        <wps:spPr bwMode="auto">
                          <a:xfrm>
                            <a:off x="10246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AutoShape 446"/>
                        <wps:cNvCnPr/>
                        <wps:spPr bwMode="auto">
                          <a:xfrm flipH="1">
                            <a:off x="8890" y="2294"/>
                            <a:ext cx="110" cy="6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AutoShape 447"/>
                        <wps:cNvCnPr/>
                        <wps:spPr bwMode="auto">
                          <a:xfrm flipH="1">
                            <a:off x="9764" y="2294"/>
                            <a:ext cx="110" cy="6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Rectangle 448"/>
                        <wps:cNvSpPr>
                          <a:spLocks noChangeArrowheads="1"/>
                        </wps:cNvSpPr>
                        <wps:spPr bwMode="auto">
                          <a:xfrm>
                            <a:off x="10618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Rectangle 449"/>
                        <wps:cNvSpPr>
                          <a:spLocks noChangeArrowheads="1"/>
                        </wps:cNvSpPr>
                        <wps:spPr bwMode="auto">
                          <a:xfrm>
                            <a:off x="10990" y="2392"/>
                            <a:ext cx="382" cy="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9" o:spid="_x0000_s1026" style="position:absolute;margin-left:307.9pt;margin-top:17.05pt;width:162.4pt;height:30.6pt;z-index:251715072" coordorigin="8124,2294" coordsize="3248,6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">
                <v:rect id="Rectangle 440" o:spid="_x0000_s1027" style="position:absolute;left:8124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d0YsIA&#10;AADcAAAADwAAAGRycy9kb3ducmV2LnhtbERPS2vCQBC+F/wPywi91Y0GikZXEYulPWq89DZmxySa&#10;nQ3ZzUN/fbcg9DYf33NWm8FUoqPGlZYVTCcRCOLM6pJzBad0/zYH4TyyxsoyKbiTg8169LLCRNue&#10;D9QdfS5CCLsEFRTe14mULivIoJvYmjhwF9sY9AE2udQN9iHcVHIWRe/SYMmhocCadgVlt2NrFJzL&#10;2Qkfh/QzMot97L+H9Nr+fCj1Oh62SxCeBv8vfrq/dJi/iOHvmXCB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d3RiwgAAANwAAAAPAAAAAAAAAAAAAAAAAJgCAABkcnMvZG93&#10;bnJldi54bWxQSwUGAAAAAAQABAD1AAAAhwMAAAAA&#10;"/>
                <v:rect id="Rectangle 441" o:spid="_x0000_s1028" style="position:absolute;left:8508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7sFsMA&#10;AADcAAAADwAAAGRycy9kb3ducmV2LnhtbERPTWvCQBC9F/wPywi9NRutlCa6iigWPWpy6W2aHZO0&#10;2dmQXZO0v74rFHqbx/uc1WY0jeipc7VlBbMoBkFcWF1zqSDPDk+vIJxH1thYJgXf5GCznjysMNV2&#10;4DP1F1+KEMIuRQWV920qpSsqMugi2xIH7mo7gz7ArpS6wyGEm0bO4/hFGqw5NFTY0q6i4utyMwo+&#10;6nmOP+fsLTbJ4dmfxuzz9r5X6nE6bpcgPI3+X/znPuowP1nA/Z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Z7sFsMAAADcAAAADwAAAAAAAAAAAAAAAACYAgAAZHJzL2Rv&#10;d25yZXYueG1sUEsFBgAAAAAEAAQA9QAAAIgDAAAAAA==&#10;"/>
                <v:rect id="Rectangle 442" o:spid="_x0000_s1029" style="position:absolute;left:9000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JJjcMA&#10;AADcAAAADwAAAGRycy9kb3ducmV2LnhtbERPTWvCQBC9F/wPywi9NRstlia6iigWPWpy6W2aHZO0&#10;2dmQXZO0v74rFHqbx/uc1WY0jeipc7VlBbMoBkFcWF1zqSDPDk+vIJxH1thYJgXf5GCznjysMNV2&#10;4DP1F1+KEMIuRQWV920qpSsqMugi2xIH7mo7gz7ArpS6wyGEm0bO4/hFGqw5NFTY0q6i4utyMwo+&#10;6nmOP+fsLTbJ4dmfxuzz9r5X6nE6bpcgPI3+X/znPuowP1nA/Z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tJJjcMAAADcAAAADwAAAAAAAAAAAAAAAACYAgAAZHJzL2Rv&#10;d25yZXYueG1sUEsFBgAAAAAEAAQA9QAAAIgDAAAAAA==&#10;"/>
                <v:rect id="Rectangle 443" o:spid="_x0000_s1030" style="position:absolute;left:9382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DX+sIA&#10;AADcAAAADwAAAGRycy9kb3ducmV2LnhtbERPTWvCQBC9F/wPywi91Y0WgkldRSyW9qjJxds0OybR&#10;7GzIribtr3cFwds83ucsVoNpxJU6V1tWMJ1EIIgLq2suFeTZ9m0OwnlkjY1lUvBHDlbL0csCU217&#10;3tF170sRQtilqKDyvk2ldEVFBt3EtsSBO9rOoA+wK6XusA/hppGzKIqlwZpDQ4UtbSoqzvuLUfBb&#10;z3L832VfkUm27/5nyE6Xw6dSr+Nh/QHC0+Cf4of7W4f5SQz3Z8IFc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ANf6wgAAANwAAAAPAAAAAAAAAAAAAAAAAJgCAABkcnMvZG93&#10;bnJldi54bWxQSwUGAAAAAAQABAD1AAAAhwMAAAAA&#10;"/>
                <v:rect id="Rectangle 444" o:spid="_x0000_s1031" style="position:absolute;left:9874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xyYcMA&#10;AADcAAAADwAAAGRycy9kb3ducmV2LnhtbERPTWvCQBC9F/wPywi9NRst2Ca6iigWPWpy6W2aHZO0&#10;2dmQXZO0v74rFHqbx/uc1WY0jeipc7VlBbMoBkFcWF1zqSDPDk+vIJxH1thYJgXf5GCznjysMNV2&#10;4DP1F1+KEMIuRQWV920qpSsqMugi2xIH7mo7gz7ArpS6wyGEm0bO43ghDdYcGipsaVdR8XW5GQUf&#10;9TzHn3P2Fpvk8OxPY/Z5e98r9Tgdt0sQnkb/L/5zH3WYn7zA/Z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UxyYcMAAADcAAAADwAAAAAAAAAAAAAAAACYAgAAZHJzL2Rv&#10;d25yZXYueG1sUEsFBgAAAAAEAAQA9QAAAIgDAAAAAA==&#10;"/>
                <v:rect id="Rectangle 445" o:spid="_x0000_s1032" style="position:absolute;left:10246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PmE8QA&#10;AADcAAAADwAAAGRycy9kb3ducmV2LnhtbESPQW/CMAyF75P4D5GRuI0UkNDoCAiBQHCEctnNa7y2&#10;W+NUTYDCr8cHpN1svef3Ps+XnavVldpQeTYwGiagiHNvKy4MnLPt+weoEJEt1p7JwJ0CLBe9tzmm&#10;1t/4SNdTLJSEcEjRQBljk2od8pIchqFviEX78a3DKGtbaNviTcJdrcdJMtUOK5aGEhtal5T/nS7O&#10;wHc1PuPjmO0SN9tO4qHLfi9fG2MG/W71CSpSF//Nr+u9FfyZ0MozMoFe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T5hPEAAAA3AAAAA8AAAAAAAAAAAAAAAAAmAIAAGRycy9k&#10;b3ducmV2LnhtbFBLBQYAAAAABAAEAPUAAACJAwAAAAA=&#10;"/>
                <v:shape id="AutoShape 446" o:spid="_x0000_s1033" type="#_x0000_t32" style="position:absolute;left:8890;top:2294;width:110;height:61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7k+ssIAAADcAAAADwAAAGRycy9kb3ducmV2LnhtbERPTYvCMBC9C/6HMIIXWdN6EO0aRRYW&#10;Fg8Lag8eh2Rsi82kJtna/febBcHbPN7nbHaDbUVPPjSOFeTzDASxdqbhSkF5/nxbgQgR2WDrmBT8&#10;UoDddjzaYGHcg4/Un2IlUgiHAhXUMXaFlEHXZDHMXUecuKvzFmOCvpLG4yOF21YusmwpLTacGmrs&#10;6KMmfTv9WAXNofwu+9k9er065Befh/Ol1UpNJ8P+HUSkIb7ET/eXSfPXa/h/Jl0gt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7k+ssIAAADcAAAADwAAAAAAAAAAAAAA&#10;AAChAgAAZHJzL2Rvd25yZXYueG1sUEsFBgAAAAAEAAQA+QAAAJADAAAAAA==&#10;"/>
                <v:shape id="AutoShape 447" o:spid="_x0000_s1034" type="#_x0000_t32" style="position:absolute;left:9764;top:2294;width:110;height:61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xj1MQAAADcAAAADwAAAGRycy9kb3ducmV2LnhtbESPwWrDMBBE74X8g9hALqWWnUMJbmRT&#10;AoGSQ6CJDzku0tY2tVaupNrO31eFQo/DzLxh9vViBzGRD71jBUWWgyDWzvTcKmiux6cdiBCRDQ6O&#10;ScGdAtTV6mGPpXEzv9N0ia1IEA4lKuhiHEspg+7IYsjcSJy8D+ctxiR9K43HOcHtILd5/iwt9pwW&#10;Ohzp0JH+vHxbBf2pOTfT41f0encqbr4I19ugldqsl9cXEJGW+B/+a78ZBYkIv2fSEZDV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rGPUxAAAANwAAAAPAAAAAAAAAAAA&#10;AAAAAKECAABkcnMvZG93bnJldi54bWxQSwUGAAAAAAQABAD5AAAAkgMAAAAA&#10;"/>
                <v:rect id="Rectangle 448" o:spid="_x0000_s1035" style="position:absolute;left:10618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a7dcUA&#10;AADcAAAADwAAAGRycy9kb3ducmV2LnhtbESPQWvCQBSE74L/YXmCN901Qqmpm1BaFHvU5OLtNfua&#10;pM2+DdlV0/76bqHgcZiZb5htPtpOXGnwrWMNq6UCQVw503KtoSx2i0cQPiAb7ByThm/ykGfTyRZT&#10;4258pOsp1CJC2KeooQmhT6X0VUMW/dL1xNH7cIPFEOVQSzPgLcJtJxOlHqTFluNCgz29NFR9nS5W&#10;w3ublPhzLPbKbnbr8DYWn5fzq9bz2fj8BCLQGO7h//bBaEjUCv7OxCMg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xrt1xQAAANwAAAAPAAAAAAAAAAAAAAAAAJgCAABkcnMv&#10;ZG93bnJldi54bWxQSwUGAAAAAAQABAD1AAAAigMAAAAA&#10;"/>
                <v:rect id="Rectangle 449" o:spid="_x0000_s1036" style="position:absolute;left:10990;top:2392;width:382;height: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QlAsQA&#10;AADcAAAADwAAAGRycy9kb3ducmV2LnhtbESPQWvCQBSE70L/w/IK3nS3KRSNrlIUiz1qcuntNftM&#10;0mbfhuyq0V/vCoLHYWa+YebL3jbiRJ2vHWt4GysQxIUzNZca8mwzmoDwAdlg45g0XMjDcvEymGNq&#10;3Jl3dNqHUkQI+xQ1VCG0qZS+qMiiH7uWOHoH11kMUXalNB2eI9w2MlHqQ1qsOS5U2NKqouJ/f7Qa&#10;fuskx+su+1J2unkP3332d/xZaz187T9nIAL14Rl+tLdGQ6ISuJ+JR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UJQLEAAAA3AAAAA8AAAAAAAAAAAAAAAAAmAIAAGRycy9k&#10;b3ducmV2LnhtbFBLBQYAAAAABAAEAPUAAACJAwAAAAA=&#10;"/>
                <w10:anchorlock/>
              </v:group>
            </w:pict>
          </mc:Fallback>
        </mc:AlternateContent>
      </w:r>
    </w:p>
    <w:p w:rsidR="00280110" w:rsidRPr="00852451" w:rsidRDefault="00280110" w:rsidP="00DD240A">
      <w:pPr>
        <w:tabs>
          <w:tab w:val="left" w:pos="4140"/>
          <w:tab w:val="left" w:pos="5490"/>
        </w:tabs>
        <w:rPr>
          <w:sz w:val="20"/>
          <w:szCs w:val="20"/>
        </w:rPr>
      </w:pPr>
      <w:r w:rsidRPr="00852451">
        <w:rPr>
          <w:sz w:val="20"/>
          <w:szCs w:val="20"/>
        </w:rPr>
        <w:t xml:space="preserve">Person completing  </w:t>
      </w:r>
      <w:r w:rsidRPr="00852451">
        <w:rPr>
          <w:sz w:val="20"/>
          <w:szCs w:val="20"/>
        </w:rPr>
        <w:tab/>
      </w:r>
      <w:r w:rsidRPr="00852451">
        <w:rPr>
          <w:sz w:val="20"/>
          <w:szCs w:val="20"/>
        </w:rPr>
        <w:tab/>
        <w:t xml:space="preserve">Date: </w:t>
      </w:r>
    </w:p>
    <w:p w:rsidR="00280110" w:rsidRPr="00852451" w:rsidRDefault="00280110" w:rsidP="00DD240A">
      <w:pPr>
        <w:tabs>
          <w:tab w:val="left" w:pos="1620"/>
          <w:tab w:val="left" w:pos="5387"/>
        </w:tabs>
        <w:rPr>
          <w:sz w:val="20"/>
          <w:szCs w:val="20"/>
        </w:rPr>
      </w:pPr>
      <w:r w:rsidRPr="00852451">
        <w:rPr>
          <w:sz w:val="20"/>
          <w:szCs w:val="20"/>
        </w:rPr>
        <w:t xml:space="preserve">report: </w:t>
      </w:r>
      <w:r w:rsidRPr="00852451">
        <w:rPr>
          <w:sz w:val="20"/>
          <w:szCs w:val="20"/>
        </w:rPr>
        <w:tab/>
        <w:t>____________________________________</w:t>
      </w:r>
      <w:r w:rsidRPr="00852451">
        <w:rPr>
          <w:sz w:val="20"/>
          <w:szCs w:val="20"/>
        </w:rPr>
        <w:tab/>
        <w:t xml:space="preserve"> </w:t>
      </w:r>
    </w:p>
    <w:p w:rsidR="00280110" w:rsidRPr="00852451" w:rsidRDefault="00280110" w:rsidP="001E410E">
      <w:pPr>
        <w:tabs>
          <w:tab w:val="right" w:pos="180"/>
          <w:tab w:val="left" w:pos="540"/>
          <w:tab w:val="left" w:pos="810"/>
          <w:tab w:val="left" w:pos="1890"/>
          <w:tab w:val="left" w:pos="4410"/>
          <w:tab w:val="left" w:pos="4950"/>
          <w:tab w:val="left" w:pos="6300"/>
          <w:tab w:val="left" w:pos="7200"/>
          <w:tab w:val="left" w:pos="7560"/>
          <w:tab w:val="left" w:pos="8370"/>
        </w:tabs>
        <w:ind w:left="274" w:hanging="274"/>
      </w:pPr>
      <w:r w:rsidRPr="00852451">
        <w:rPr>
          <w:b/>
          <w:bCs/>
        </w:rPr>
        <w:tab/>
      </w:r>
      <w:r w:rsidRPr="00852451">
        <w:rPr>
          <w:b/>
          <w:bCs/>
        </w:rPr>
        <w:tab/>
      </w:r>
      <w:r w:rsidRPr="00852451">
        <w:rPr>
          <w:b/>
          <w:bCs/>
        </w:rPr>
        <w:tab/>
      </w:r>
      <w:r w:rsidRPr="00852451">
        <w:rPr>
          <w:b/>
          <w:bCs/>
        </w:rPr>
        <w:tab/>
      </w:r>
      <w:r w:rsidRPr="00852451">
        <w:rPr>
          <w:b/>
          <w:bCs/>
        </w:rPr>
        <w:tab/>
      </w:r>
      <w:r w:rsidRPr="00852451">
        <w:rPr>
          <w:b/>
          <w:bCs/>
          <w:sz w:val="18"/>
          <w:szCs w:val="18"/>
        </w:rPr>
        <w:t>Print last name, first initial</w:t>
      </w:r>
      <w:r w:rsidRPr="00852451">
        <w:rPr>
          <w:b/>
          <w:bCs/>
          <w:sz w:val="18"/>
          <w:szCs w:val="18"/>
        </w:rPr>
        <w:tab/>
        <w:t>Signature</w:t>
      </w:r>
      <w:r w:rsidRPr="00852451">
        <w:rPr>
          <w:b/>
          <w:bCs/>
          <w:sz w:val="18"/>
          <w:szCs w:val="18"/>
        </w:rPr>
        <w:tab/>
      </w:r>
      <w:r w:rsidR="001E410E">
        <w:rPr>
          <w:sz w:val="18"/>
          <w:szCs w:val="18"/>
        </w:rPr>
        <w:t>day</w:t>
      </w:r>
      <w:r w:rsidR="001E410E">
        <w:rPr>
          <w:sz w:val="18"/>
          <w:szCs w:val="18"/>
        </w:rPr>
        <w:tab/>
        <w:t>month</w:t>
      </w:r>
      <w:r w:rsidR="001E410E">
        <w:rPr>
          <w:sz w:val="18"/>
          <w:szCs w:val="18"/>
        </w:rPr>
        <w:tab/>
        <w:t>yea</w:t>
      </w:r>
      <w:bookmarkStart w:id="0" w:name="_GoBack"/>
      <w:bookmarkEnd w:id="0"/>
    </w:p>
    <w:sectPr w:rsidR="00280110" w:rsidRPr="00852451" w:rsidSect="0090083F">
      <w:headerReference w:type="default" r:id="rId9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EFD" w:rsidRDefault="007F6EFD">
      <w:r>
        <w:separator/>
      </w:r>
    </w:p>
  </w:endnote>
  <w:endnote w:type="continuationSeparator" w:id="0">
    <w:p w:rsidR="007F6EFD" w:rsidRDefault="007F6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EFD" w:rsidRDefault="007F6EFD">
      <w:r>
        <w:separator/>
      </w:r>
    </w:p>
  </w:footnote>
  <w:footnote w:type="continuationSeparator" w:id="0">
    <w:p w:rsidR="007F6EFD" w:rsidRDefault="007F6E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DB4" w:rsidRDefault="00F82DB4" w:rsidP="004B5C44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C86E93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012A43B0"/>
    <w:multiLevelType w:val="multilevel"/>
    <w:tmpl w:val="6444E270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>
        <w:rFonts w:hint="default"/>
        <w:b w:val="0"/>
        <w:bCs w:val="0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720"/>
      </w:pPr>
      <w:rPr>
        <w:rFonts w:hint="default"/>
        <w:b w:val="0"/>
        <w:bCs w:val="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  <w:b w:val="0"/>
        <w:bCs w:val="0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880" w:hanging="1080"/>
      </w:pPr>
      <w:rPr>
        <w:rFonts w:hint="default"/>
        <w:b w:val="0"/>
        <w:bCs w:val="0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  <w:b w:val="0"/>
        <w:bCs w:val="0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960" w:hanging="1440"/>
      </w:pPr>
      <w:rPr>
        <w:rFonts w:hint="default"/>
        <w:b w:val="0"/>
        <w:bCs w:val="0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800"/>
      </w:pPr>
      <w:rPr>
        <w:rFonts w:hint="default"/>
        <w:b w:val="0"/>
        <w:bCs w:val="0"/>
      </w:rPr>
    </w:lvl>
  </w:abstractNum>
  <w:abstractNum w:abstractNumId="2">
    <w:nsid w:val="1C435D72"/>
    <w:multiLevelType w:val="multilevel"/>
    <w:tmpl w:val="6444E270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>
        <w:rFonts w:hint="default"/>
        <w:b w:val="0"/>
        <w:bCs w:val="0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720"/>
      </w:pPr>
      <w:rPr>
        <w:rFonts w:hint="default"/>
        <w:b w:val="0"/>
        <w:bCs w:val="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  <w:b w:val="0"/>
        <w:bCs w:val="0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880" w:hanging="1080"/>
      </w:pPr>
      <w:rPr>
        <w:rFonts w:hint="default"/>
        <w:b w:val="0"/>
        <w:bCs w:val="0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  <w:b w:val="0"/>
        <w:bCs w:val="0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960" w:hanging="1440"/>
      </w:pPr>
      <w:rPr>
        <w:rFonts w:hint="default"/>
        <w:b w:val="0"/>
        <w:bCs w:val="0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800"/>
      </w:pPr>
      <w:rPr>
        <w:rFonts w:hint="default"/>
        <w:b w:val="0"/>
        <w:bCs w:val="0"/>
      </w:rPr>
    </w:lvl>
  </w:abstractNum>
  <w:abstractNum w:abstractNumId="3">
    <w:nsid w:val="20CC6A40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">
    <w:nsid w:val="24446BA8"/>
    <w:multiLevelType w:val="hybridMultilevel"/>
    <w:tmpl w:val="4454A6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38CCC64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B910E28"/>
    <w:multiLevelType w:val="hybridMultilevel"/>
    <w:tmpl w:val="CBDE895A"/>
    <w:lvl w:ilvl="0" w:tplc="98DE215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2C3522CD"/>
    <w:multiLevelType w:val="hybridMultilevel"/>
    <w:tmpl w:val="D22ECAA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FCD7EB6"/>
    <w:multiLevelType w:val="hybridMultilevel"/>
    <w:tmpl w:val="E3689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DB740F"/>
    <w:multiLevelType w:val="multilevel"/>
    <w:tmpl w:val="A352036E"/>
    <w:lvl w:ilvl="0">
      <w:start w:val="4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b/>
        <w:bCs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b/>
        <w:bCs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eastAsia="Times New Roman" w:hAnsi="Times New Roman"/>
        <w:b/>
        <w:bCs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  <w:bCs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  <w:bCs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  <w:bCs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  <w:bCs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  <w:bCs/>
      </w:rPr>
    </w:lvl>
  </w:abstractNum>
  <w:abstractNum w:abstractNumId="9">
    <w:nsid w:val="36650C11"/>
    <w:multiLevelType w:val="hybridMultilevel"/>
    <w:tmpl w:val="1EFE37B6"/>
    <w:lvl w:ilvl="0" w:tplc="660C42F6">
      <w:start w:val="1"/>
      <w:numFmt w:val="decimal"/>
      <w:lvlText w:val="%1."/>
      <w:lvlJc w:val="left"/>
      <w:pPr>
        <w:ind w:left="81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B01270"/>
    <w:multiLevelType w:val="multilevel"/>
    <w:tmpl w:val="15384FC6"/>
    <w:lvl w:ilvl="0">
      <w:start w:val="3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tabs>
          <w:tab w:val="num" w:pos="900"/>
        </w:tabs>
        <w:ind w:left="9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1">
    <w:nsid w:val="3BEE4C6E"/>
    <w:multiLevelType w:val="hybridMultilevel"/>
    <w:tmpl w:val="A4828D46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2">
    <w:nsid w:val="3C6364E2"/>
    <w:multiLevelType w:val="hybridMultilevel"/>
    <w:tmpl w:val="7570E58A"/>
    <w:lvl w:ilvl="0" w:tplc="0409000F">
      <w:start w:val="1"/>
      <w:numFmt w:val="decimal"/>
      <w:lvlText w:val="%1."/>
      <w:lvlJc w:val="left"/>
      <w:pPr>
        <w:ind w:left="818" w:hanging="360"/>
      </w:pPr>
    </w:lvl>
    <w:lvl w:ilvl="1" w:tplc="04090019">
      <w:start w:val="1"/>
      <w:numFmt w:val="lowerLetter"/>
      <w:lvlText w:val="%2."/>
      <w:lvlJc w:val="left"/>
      <w:pPr>
        <w:ind w:left="1538" w:hanging="360"/>
      </w:pPr>
    </w:lvl>
    <w:lvl w:ilvl="2" w:tplc="0409001B">
      <w:start w:val="1"/>
      <w:numFmt w:val="lowerRoman"/>
      <w:lvlText w:val="%3."/>
      <w:lvlJc w:val="right"/>
      <w:pPr>
        <w:ind w:left="2258" w:hanging="180"/>
      </w:pPr>
    </w:lvl>
    <w:lvl w:ilvl="3" w:tplc="7312EA3E">
      <w:start w:val="1"/>
      <w:numFmt w:val="lowerRoman"/>
      <w:lvlText w:val="(%4)"/>
      <w:lvlJc w:val="left"/>
      <w:pPr>
        <w:ind w:left="3338" w:hanging="72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98" w:hanging="360"/>
      </w:pPr>
    </w:lvl>
    <w:lvl w:ilvl="5" w:tplc="0409001B">
      <w:start w:val="1"/>
      <w:numFmt w:val="lowerRoman"/>
      <w:lvlText w:val="%6."/>
      <w:lvlJc w:val="right"/>
      <w:pPr>
        <w:ind w:left="4418" w:hanging="180"/>
      </w:pPr>
    </w:lvl>
    <w:lvl w:ilvl="6" w:tplc="0409000F">
      <w:start w:val="1"/>
      <w:numFmt w:val="decimal"/>
      <w:lvlText w:val="%7."/>
      <w:lvlJc w:val="left"/>
      <w:pPr>
        <w:ind w:left="5138" w:hanging="360"/>
      </w:pPr>
    </w:lvl>
    <w:lvl w:ilvl="7" w:tplc="04090019">
      <w:start w:val="1"/>
      <w:numFmt w:val="lowerLetter"/>
      <w:lvlText w:val="%8."/>
      <w:lvlJc w:val="left"/>
      <w:pPr>
        <w:ind w:left="5858" w:hanging="360"/>
      </w:pPr>
    </w:lvl>
    <w:lvl w:ilvl="8" w:tplc="0409001B">
      <w:start w:val="1"/>
      <w:numFmt w:val="lowerRoman"/>
      <w:lvlText w:val="%9."/>
      <w:lvlJc w:val="right"/>
      <w:pPr>
        <w:ind w:left="6578" w:hanging="180"/>
      </w:pPr>
    </w:lvl>
  </w:abstractNum>
  <w:abstractNum w:abstractNumId="13">
    <w:nsid w:val="3DA63DD1"/>
    <w:multiLevelType w:val="hybridMultilevel"/>
    <w:tmpl w:val="93B0492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299174C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42EC0CCD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>
    <w:nsid w:val="45AE7647"/>
    <w:multiLevelType w:val="multilevel"/>
    <w:tmpl w:val="0E1E03BA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>
        <w:rFonts w:hint="default"/>
        <w:b w:val="0"/>
        <w:bCs w:val="0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720"/>
      </w:pPr>
      <w:rPr>
        <w:rFonts w:hint="default"/>
        <w:b w:val="0"/>
        <w:bCs w:val="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  <w:b w:val="0"/>
        <w:bCs w:val="0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880" w:hanging="1080"/>
      </w:pPr>
      <w:rPr>
        <w:rFonts w:hint="default"/>
        <w:b w:val="0"/>
        <w:bCs w:val="0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  <w:b w:val="0"/>
        <w:bCs w:val="0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960" w:hanging="1440"/>
      </w:pPr>
      <w:rPr>
        <w:rFonts w:hint="default"/>
        <w:b w:val="0"/>
        <w:bCs w:val="0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800"/>
      </w:pPr>
      <w:rPr>
        <w:rFonts w:hint="default"/>
        <w:b w:val="0"/>
        <w:bCs w:val="0"/>
      </w:rPr>
    </w:lvl>
  </w:abstractNum>
  <w:abstractNum w:abstractNumId="17">
    <w:nsid w:val="4AD06180"/>
    <w:multiLevelType w:val="multilevel"/>
    <w:tmpl w:val="512ECDBE"/>
    <w:lvl w:ilvl="0">
      <w:start w:val="4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>
    <w:nsid w:val="4DE057F6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9">
    <w:nsid w:val="5A3F707B"/>
    <w:multiLevelType w:val="hybridMultilevel"/>
    <w:tmpl w:val="E8909E70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20">
    <w:nsid w:val="5B4814BC"/>
    <w:multiLevelType w:val="multilevel"/>
    <w:tmpl w:val="DBA02CFE"/>
    <w:lvl w:ilvl="0">
      <w:start w:val="1"/>
      <w:numFmt w:val="decimal"/>
      <w:lvlText w:val="%1."/>
      <w:lvlJc w:val="left"/>
      <w:pPr>
        <w:ind w:left="81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65" w:hanging="720"/>
      </w:pPr>
      <w:rPr>
        <w:rFonts w:hint="default"/>
      </w:rPr>
    </w:lvl>
    <w:lvl w:ilvl="2">
      <w:start w:val="7"/>
      <w:numFmt w:val="decimal"/>
      <w:isLgl/>
      <w:lvlText w:val="%1.%2.%3."/>
      <w:lvlJc w:val="left"/>
      <w:pPr>
        <w:ind w:left="135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3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8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97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4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954" w:hanging="1800"/>
      </w:pPr>
      <w:rPr>
        <w:rFonts w:hint="default"/>
      </w:rPr>
    </w:lvl>
  </w:abstractNum>
  <w:abstractNum w:abstractNumId="21">
    <w:nsid w:val="5BE80A53"/>
    <w:multiLevelType w:val="hybridMultilevel"/>
    <w:tmpl w:val="98988A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F8E15BC"/>
    <w:multiLevelType w:val="hybridMultilevel"/>
    <w:tmpl w:val="12AE1C0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60F72F0B"/>
    <w:multiLevelType w:val="hybridMultilevel"/>
    <w:tmpl w:val="EE2EF9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64D5F39"/>
    <w:multiLevelType w:val="hybridMultilevel"/>
    <w:tmpl w:val="C414AE4E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>
    <w:nsid w:val="688E5214"/>
    <w:multiLevelType w:val="multilevel"/>
    <w:tmpl w:val="3CE2365A"/>
    <w:lvl w:ilvl="0">
      <w:start w:val="4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6">
    <w:nsid w:val="6D67609C"/>
    <w:multiLevelType w:val="hybridMultilevel"/>
    <w:tmpl w:val="EDA805F2"/>
    <w:lvl w:ilvl="0" w:tplc="7A78EC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2027D00"/>
    <w:multiLevelType w:val="multilevel"/>
    <w:tmpl w:val="97423B14"/>
    <w:lvl w:ilvl="0">
      <w:start w:val="3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900"/>
        </w:tabs>
        <w:ind w:left="9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>
        <w:rFonts w:hint="default"/>
        <w:b w:val="0"/>
        <w:bCs w:val="0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8">
    <w:nsid w:val="791E4A87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9">
    <w:nsid w:val="7F275FEC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26"/>
  </w:num>
  <w:num w:numId="2">
    <w:abstractNumId w:val="23"/>
  </w:num>
  <w:num w:numId="3">
    <w:abstractNumId w:val="6"/>
  </w:num>
  <w:num w:numId="4">
    <w:abstractNumId w:val="4"/>
  </w:num>
  <w:num w:numId="5">
    <w:abstractNumId w:val="25"/>
  </w:num>
  <w:num w:numId="6">
    <w:abstractNumId w:val="17"/>
  </w:num>
  <w:num w:numId="7">
    <w:abstractNumId w:val="8"/>
  </w:num>
  <w:num w:numId="8">
    <w:abstractNumId w:val="21"/>
  </w:num>
  <w:num w:numId="9">
    <w:abstractNumId w:val="2"/>
  </w:num>
  <w:num w:numId="10">
    <w:abstractNumId w:val="18"/>
  </w:num>
  <w:num w:numId="11">
    <w:abstractNumId w:val="14"/>
  </w:num>
  <w:num w:numId="12">
    <w:abstractNumId w:val="1"/>
  </w:num>
  <w:num w:numId="13">
    <w:abstractNumId w:val="24"/>
  </w:num>
  <w:num w:numId="14">
    <w:abstractNumId w:val="11"/>
  </w:num>
  <w:num w:numId="15">
    <w:abstractNumId w:val="3"/>
  </w:num>
  <w:num w:numId="16">
    <w:abstractNumId w:val="28"/>
  </w:num>
  <w:num w:numId="17">
    <w:abstractNumId w:val="27"/>
  </w:num>
  <w:num w:numId="18">
    <w:abstractNumId w:val="29"/>
  </w:num>
  <w:num w:numId="19">
    <w:abstractNumId w:val="15"/>
  </w:num>
  <w:num w:numId="20">
    <w:abstractNumId w:val="10"/>
  </w:num>
  <w:num w:numId="21">
    <w:abstractNumId w:val="19"/>
  </w:num>
  <w:num w:numId="22">
    <w:abstractNumId w:val="22"/>
  </w:num>
  <w:num w:numId="23">
    <w:abstractNumId w:val="16"/>
  </w:num>
  <w:num w:numId="24">
    <w:abstractNumId w:val="13"/>
  </w:num>
  <w:num w:numId="25">
    <w:abstractNumId w:val="12"/>
  </w:num>
  <w:num w:numId="26">
    <w:abstractNumId w:val="7"/>
  </w:num>
  <w:num w:numId="27">
    <w:abstractNumId w:val="9"/>
  </w:num>
  <w:num w:numId="28">
    <w:abstractNumId w:val="20"/>
  </w:num>
  <w:num w:numId="29">
    <w:abstractNumId w:val="0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the American Society of Nephrology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hahso&lt;/item&gt;&lt;/Libraries&gt;&lt;/ENLibraries&gt;"/>
  </w:docVars>
  <w:rsids>
    <w:rsidRoot w:val="002F24F7"/>
    <w:rsid w:val="00006F66"/>
    <w:rsid w:val="00036C03"/>
    <w:rsid w:val="0004512C"/>
    <w:rsid w:val="00052042"/>
    <w:rsid w:val="00061758"/>
    <w:rsid w:val="00070AC7"/>
    <w:rsid w:val="00084090"/>
    <w:rsid w:val="000910E8"/>
    <w:rsid w:val="000A1027"/>
    <w:rsid w:val="000B3070"/>
    <w:rsid w:val="000C4560"/>
    <w:rsid w:val="000C496A"/>
    <w:rsid w:val="000C60E0"/>
    <w:rsid w:val="000C7B06"/>
    <w:rsid w:val="000C7E01"/>
    <w:rsid w:val="000D169E"/>
    <w:rsid w:val="001106F9"/>
    <w:rsid w:val="0012113A"/>
    <w:rsid w:val="00137EB0"/>
    <w:rsid w:val="001507C2"/>
    <w:rsid w:val="00153BD0"/>
    <w:rsid w:val="00174C05"/>
    <w:rsid w:val="001B1166"/>
    <w:rsid w:val="001C1C98"/>
    <w:rsid w:val="001E192F"/>
    <w:rsid w:val="001E410E"/>
    <w:rsid w:val="001F72C5"/>
    <w:rsid w:val="00200853"/>
    <w:rsid w:val="00207B5D"/>
    <w:rsid w:val="002126E7"/>
    <w:rsid w:val="00216056"/>
    <w:rsid w:val="00225A04"/>
    <w:rsid w:val="00236EAC"/>
    <w:rsid w:val="00257ECF"/>
    <w:rsid w:val="00261A1A"/>
    <w:rsid w:val="002627F5"/>
    <w:rsid w:val="002653FB"/>
    <w:rsid w:val="002746CA"/>
    <w:rsid w:val="00280110"/>
    <w:rsid w:val="00281D10"/>
    <w:rsid w:val="00283D49"/>
    <w:rsid w:val="0029125D"/>
    <w:rsid w:val="00294135"/>
    <w:rsid w:val="002A0728"/>
    <w:rsid w:val="002B317C"/>
    <w:rsid w:val="002C402A"/>
    <w:rsid w:val="002D1CE5"/>
    <w:rsid w:val="002E1D0C"/>
    <w:rsid w:val="002F0631"/>
    <w:rsid w:val="002F24F7"/>
    <w:rsid w:val="002F4B0F"/>
    <w:rsid w:val="00305B7B"/>
    <w:rsid w:val="00336394"/>
    <w:rsid w:val="00337A0E"/>
    <w:rsid w:val="00341E12"/>
    <w:rsid w:val="003437D0"/>
    <w:rsid w:val="00343ACA"/>
    <w:rsid w:val="003668AD"/>
    <w:rsid w:val="0037301C"/>
    <w:rsid w:val="00375C2F"/>
    <w:rsid w:val="003928DB"/>
    <w:rsid w:val="003A28EE"/>
    <w:rsid w:val="003B3882"/>
    <w:rsid w:val="003E6AD2"/>
    <w:rsid w:val="00401B35"/>
    <w:rsid w:val="00403F7C"/>
    <w:rsid w:val="00413D49"/>
    <w:rsid w:val="00416AE2"/>
    <w:rsid w:val="00454752"/>
    <w:rsid w:val="00457DDA"/>
    <w:rsid w:val="00460AF5"/>
    <w:rsid w:val="00465D3F"/>
    <w:rsid w:val="00472C68"/>
    <w:rsid w:val="00483A37"/>
    <w:rsid w:val="004A35C6"/>
    <w:rsid w:val="004A75DE"/>
    <w:rsid w:val="004B5C44"/>
    <w:rsid w:val="004D1C05"/>
    <w:rsid w:val="004D3301"/>
    <w:rsid w:val="004D5474"/>
    <w:rsid w:val="004F0719"/>
    <w:rsid w:val="004F237C"/>
    <w:rsid w:val="005167E3"/>
    <w:rsid w:val="00525F36"/>
    <w:rsid w:val="00526149"/>
    <w:rsid w:val="005331FD"/>
    <w:rsid w:val="00536220"/>
    <w:rsid w:val="00543FDB"/>
    <w:rsid w:val="005507EB"/>
    <w:rsid w:val="0055684D"/>
    <w:rsid w:val="0056573F"/>
    <w:rsid w:val="0056794E"/>
    <w:rsid w:val="00571212"/>
    <w:rsid w:val="00577437"/>
    <w:rsid w:val="00586ED8"/>
    <w:rsid w:val="00594B21"/>
    <w:rsid w:val="005D4286"/>
    <w:rsid w:val="005D749F"/>
    <w:rsid w:val="005E123D"/>
    <w:rsid w:val="005E286D"/>
    <w:rsid w:val="0060142D"/>
    <w:rsid w:val="00603F54"/>
    <w:rsid w:val="0061343C"/>
    <w:rsid w:val="006218CC"/>
    <w:rsid w:val="0062570C"/>
    <w:rsid w:val="00671F60"/>
    <w:rsid w:val="00677C03"/>
    <w:rsid w:val="00685B02"/>
    <w:rsid w:val="0068778A"/>
    <w:rsid w:val="00693205"/>
    <w:rsid w:val="006945BC"/>
    <w:rsid w:val="00696F32"/>
    <w:rsid w:val="006A4EB7"/>
    <w:rsid w:val="006A7C45"/>
    <w:rsid w:val="006B1195"/>
    <w:rsid w:val="006C7632"/>
    <w:rsid w:val="006E1D05"/>
    <w:rsid w:val="006E764F"/>
    <w:rsid w:val="006F2F6A"/>
    <w:rsid w:val="00710D93"/>
    <w:rsid w:val="00731EC0"/>
    <w:rsid w:val="00732537"/>
    <w:rsid w:val="00734129"/>
    <w:rsid w:val="00734166"/>
    <w:rsid w:val="007343DD"/>
    <w:rsid w:val="00753772"/>
    <w:rsid w:val="00753DEC"/>
    <w:rsid w:val="0075521D"/>
    <w:rsid w:val="0075591D"/>
    <w:rsid w:val="00771C65"/>
    <w:rsid w:val="00786E2E"/>
    <w:rsid w:val="00790A3D"/>
    <w:rsid w:val="007A319E"/>
    <w:rsid w:val="007A4173"/>
    <w:rsid w:val="007A5AEA"/>
    <w:rsid w:val="007B13F1"/>
    <w:rsid w:val="007B3DB7"/>
    <w:rsid w:val="007C2DFA"/>
    <w:rsid w:val="007C569C"/>
    <w:rsid w:val="007C5701"/>
    <w:rsid w:val="007E5AE9"/>
    <w:rsid w:val="007F1ADB"/>
    <w:rsid w:val="007F6EFD"/>
    <w:rsid w:val="007F71BB"/>
    <w:rsid w:val="0080437E"/>
    <w:rsid w:val="008248EA"/>
    <w:rsid w:val="00825F69"/>
    <w:rsid w:val="00851035"/>
    <w:rsid w:val="00852451"/>
    <w:rsid w:val="008526FA"/>
    <w:rsid w:val="0085434E"/>
    <w:rsid w:val="0086485B"/>
    <w:rsid w:val="00881F4B"/>
    <w:rsid w:val="008A6B40"/>
    <w:rsid w:val="008B4455"/>
    <w:rsid w:val="008B7FAC"/>
    <w:rsid w:val="008D1F79"/>
    <w:rsid w:val="008D45AB"/>
    <w:rsid w:val="008F1A7F"/>
    <w:rsid w:val="008F3196"/>
    <w:rsid w:val="008F5F9E"/>
    <w:rsid w:val="0090083F"/>
    <w:rsid w:val="00925E90"/>
    <w:rsid w:val="00943892"/>
    <w:rsid w:val="0094578E"/>
    <w:rsid w:val="009553A0"/>
    <w:rsid w:val="0096328F"/>
    <w:rsid w:val="00966A09"/>
    <w:rsid w:val="00970D11"/>
    <w:rsid w:val="009738A1"/>
    <w:rsid w:val="009C04A5"/>
    <w:rsid w:val="009C69FD"/>
    <w:rsid w:val="009D0454"/>
    <w:rsid w:val="009D1C2C"/>
    <w:rsid w:val="009D1E48"/>
    <w:rsid w:val="009D3824"/>
    <w:rsid w:val="009D636A"/>
    <w:rsid w:val="009E794D"/>
    <w:rsid w:val="00A042D9"/>
    <w:rsid w:val="00A207B1"/>
    <w:rsid w:val="00A3485E"/>
    <w:rsid w:val="00A4272D"/>
    <w:rsid w:val="00A4425C"/>
    <w:rsid w:val="00A7211C"/>
    <w:rsid w:val="00A80089"/>
    <w:rsid w:val="00A91AD5"/>
    <w:rsid w:val="00AB3828"/>
    <w:rsid w:val="00AC1146"/>
    <w:rsid w:val="00AC4EBE"/>
    <w:rsid w:val="00AD7ED4"/>
    <w:rsid w:val="00AE067A"/>
    <w:rsid w:val="00AE2542"/>
    <w:rsid w:val="00AE3DEA"/>
    <w:rsid w:val="00AF3716"/>
    <w:rsid w:val="00AF7022"/>
    <w:rsid w:val="00B017BA"/>
    <w:rsid w:val="00B05670"/>
    <w:rsid w:val="00B1072E"/>
    <w:rsid w:val="00B11E1F"/>
    <w:rsid w:val="00B162A7"/>
    <w:rsid w:val="00B3276C"/>
    <w:rsid w:val="00B3525E"/>
    <w:rsid w:val="00B40DA5"/>
    <w:rsid w:val="00B469FA"/>
    <w:rsid w:val="00B50569"/>
    <w:rsid w:val="00B634CA"/>
    <w:rsid w:val="00B72932"/>
    <w:rsid w:val="00B8147C"/>
    <w:rsid w:val="00B96F7D"/>
    <w:rsid w:val="00BA2015"/>
    <w:rsid w:val="00BA4880"/>
    <w:rsid w:val="00BA606C"/>
    <w:rsid w:val="00BB0A30"/>
    <w:rsid w:val="00BD2A6C"/>
    <w:rsid w:val="00BD405D"/>
    <w:rsid w:val="00BF436D"/>
    <w:rsid w:val="00C0232E"/>
    <w:rsid w:val="00C108A5"/>
    <w:rsid w:val="00C230DA"/>
    <w:rsid w:val="00C4537E"/>
    <w:rsid w:val="00C51EE6"/>
    <w:rsid w:val="00C56251"/>
    <w:rsid w:val="00C61DC1"/>
    <w:rsid w:val="00C6251C"/>
    <w:rsid w:val="00C67D4A"/>
    <w:rsid w:val="00C73305"/>
    <w:rsid w:val="00C75F03"/>
    <w:rsid w:val="00C91549"/>
    <w:rsid w:val="00CA0913"/>
    <w:rsid w:val="00CA6D6E"/>
    <w:rsid w:val="00CB397C"/>
    <w:rsid w:val="00CD28BA"/>
    <w:rsid w:val="00CF1FA4"/>
    <w:rsid w:val="00CF39F8"/>
    <w:rsid w:val="00CF3CD8"/>
    <w:rsid w:val="00D0522E"/>
    <w:rsid w:val="00D064C2"/>
    <w:rsid w:val="00D10E49"/>
    <w:rsid w:val="00D15288"/>
    <w:rsid w:val="00D16A59"/>
    <w:rsid w:val="00D1741C"/>
    <w:rsid w:val="00D3092A"/>
    <w:rsid w:val="00D322D0"/>
    <w:rsid w:val="00D37244"/>
    <w:rsid w:val="00D4663A"/>
    <w:rsid w:val="00D52879"/>
    <w:rsid w:val="00D6086A"/>
    <w:rsid w:val="00D76816"/>
    <w:rsid w:val="00D82B73"/>
    <w:rsid w:val="00D86E7C"/>
    <w:rsid w:val="00D87CD1"/>
    <w:rsid w:val="00DB759E"/>
    <w:rsid w:val="00DD240A"/>
    <w:rsid w:val="00DD3395"/>
    <w:rsid w:val="00DE1B2D"/>
    <w:rsid w:val="00DE6F06"/>
    <w:rsid w:val="00E02D8E"/>
    <w:rsid w:val="00E13663"/>
    <w:rsid w:val="00E45770"/>
    <w:rsid w:val="00E52D36"/>
    <w:rsid w:val="00E635A4"/>
    <w:rsid w:val="00E75E41"/>
    <w:rsid w:val="00E863D5"/>
    <w:rsid w:val="00E9100E"/>
    <w:rsid w:val="00E931F9"/>
    <w:rsid w:val="00EA2DEB"/>
    <w:rsid w:val="00EA75CD"/>
    <w:rsid w:val="00EB6CC8"/>
    <w:rsid w:val="00EC14DB"/>
    <w:rsid w:val="00EC1E15"/>
    <w:rsid w:val="00EC7C39"/>
    <w:rsid w:val="00EE34A7"/>
    <w:rsid w:val="00EF2159"/>
    <w:rsid w:val="00F2531F"/>
    <w:rsid w:val="00F2667B"/>
    <w:rsid w:val="00F37E6D"/>
    <w:rsid w:val="00F704C6"/>
    <w:rsid w:val="00F82DB4"/>
    <w:rsid w:val="00F855C3"/>
    <w:rsid w:val="00F915E0"/>
    <w:rsid w:val="00F977CB"/>
    <w:rsid w:val="00FA0CD9"/>
    <w:rsid w:val="00FA39A3"/>
    <w:rsid w:val="00FC0863"/>
    <w:rsid w:val="00FC089D"/>
    <w:rsid w:val="00FE2083"/>
    <w:rsid w:val="00FE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14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DE6F06"/>
  </w:style>
  <w:style w:type="character" w:customStyle="1" w:styleId="apple-converted-space">
    <w:name w:val="apple-converted-space"/>
    <w:basedOn w:val="DefaultParagraphFont"/>
    <w:uiPriority w:val="99"/>
    <w:rsid w:val="00DE6F06"/>
  </w:style>
  <w:style w:type="character" w:styleId="CommentReference">
    <w:name w:val="annotation reference"/>
    <w:basedOn w:val="DefaultParagraphFont"/>
    <w:uiPriority w:val="99"/>
    <w:semiHidden/>
    <w:rsid w:val="00283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83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81F4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83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83D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sz w:val="2"/>
      <w:szCs w:val="2"/>
    </w:rPr>
  </w:style>
  <w:style w:type="table" w:styleId="TableGrid">
    <w:name w:val="Table Grid"/>
    <w:basedOn w:val="TableNormal"/>
    <w:uiPriority w:val="99"/>
    <w:rsid w:val="00283D4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Elegant">
    <w:name w:val="Table Elegant"/>
    <w:basedOn w:val="TableNormal"/>
    <w:uiPriority w:val="99"/>
    <w:rsid w:val="004D3301"/>
    <w:rPr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881F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81F4B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81F4B"/>
    <w:pPr>
      <w:ind w:left="720"/>
    </w:pPr>
  </w:style>
  <w:style w:type="character" w:styleId="Emphasis">
    <w:name w:val="Emphasis"/>
    <w:basedOn w:val="DefaultParagraphFont"/>
    <w:uiPriority w:val="99"/>
    <w:qFormat/>
    <w:rsid w:val="00881F4B"/>
    <w:rPr>
      <w:i/>
      <w:iCs/>
    </w:rPr>
  </w:style>
  <w:style w:type="paragraph" w:styleId="Footer">
    <w:name w:val="footer"/>
    <w:basedOn w:val="Normal"/>
    <w:link w:val="FooterChar"/>
    <w:uiPriority w:val="99"/>
    <w:rsid w:val="00BF43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F436D"/>
    <w:rPr>
      <w:sz w:val="24"/>
      <w:szCs w:val="24"/>
    </w:rPr>
  </w:style>
  <w:style w:type="paragraph" w:styleId="ListParagraph">
    <w:name w:val="List Paragraph"/>
    <w:basedOn w:val="Normal"/>
    <w:uiPriority w:val="99"/>
    <w:qFormat/>
    <w:rsid w:val="00CA6D6E"/>
    <w:pPr>
      <w:ind w:left="720"/>
    </w:pPr>
  </w:style>
  <w:style w:type="paragraph" w:styleId="BodyTextIndent">
    <w:name w:val="Body Text Indent"/>
    <w:basedOn w:val="Normal"/>
    <w:link w:val="BodyTextIndentChar"/>
    <w:uiPriority w:val="99"/>
    <w:rsid w:val="00DE1B2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DE1B2D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7A4173"/>
  </w:style>
  <w:style w:type="character" w:styleId="Hyperlink">
    <w:name w:val="Hyperlink"/>
    <w:basedOn w:val="DefaultParagraphFont"/>
    <w:uiPriority w:val="99"/>
    <w:rsid w:val="00771C65"/>
    <w:rPr>
      <w:color w:val="0000FF"/>
      <w:u w:val="single"/>
    </w:rPr>
  </w:style>
  <w:style w:type="paragraph" w:customStyle="1" w:styleId="Default">
    <w:name w:val="Default"/>
    <w:uiPriority w:val="99"/>
    <w:rsid w:val="007A5AEA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rsid w:val="00B7293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B72932"/>
    <w:rPr>
      <w:rFonts w:ascii="Consolas" w:eastAsia="Times New Roman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14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DE6F06"/>
  </w:style>
  <w:style w:type="character" w:customStyle="1" w:styleId="apple-converted-space">
    <w:name w:val="apple-converted-space"/>
    <w:basedOn w:val="DefaultParagraphFont"/>
    <w:uiPriority w:val="99"/>
    <w:rsid w:val="00DE6F06"/>
  </w:style>
  <w:style w:type="character" w:styleId="CommentReference">
    <w:name w:val="annotation reference"/>
    <w:basedOn w:val="DefaultParagraphFont"/>
    <w:uiPriority w:val="99"/>
    <w:semiHidden/>
    <w:rsid w:val="00283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83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81F4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83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83D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sz w:val="2"/>
      <w:szCs w:val="2"/>
    </w:rPr>
  </w:style>
  <w:style w:type="table" w:styleId="TableGrid">
    <w:name w:val="Table Grid"/>
    <w:basedOn w:val="TableNormal"/>
    <w:uiPriority w:val="99"/>
    <w:rsid w:val="00283D4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Elegant">
    <w:name w:val="Table Elegant"/>
    <w:basedOn w:val="TableNormal"/>
    <w:uiPriority w:val="99"/>
    <w:rsid w:val="004D3301"/>
    <w:rPr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881F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81F4B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81F4B"/>
    <w:pPr>
      <w:ind w:left="720"/>
    </w:pPr>
  </w:style>
  <w:style w:type="character" w:styleId="Emphasis">
    <w:name w:val="Emphasis"/>
    <w:basedOn w:val="DefaultParagraphFont"/>
    <w:uiPriority w:val="99"/>
    <w:qFormat/>
    <w:rsid w:val="00881F4B"/>
    <w:rPr>
      <w:i/>
      <w:iCs/>
    </w:rPr>
  </w:style>
  <w:style w:type="paragraph" w:styleId="Footer">
    <w:name w:val="footer"/>
    <w:basedOn w:val="Normal"/>
    <w:link w:val="FooterChar"/>
    <w:uiPriority w:val="99"/>
    <w:rsid w:val="00BF43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F436D"/>
    <w:rPr>
      <w:sz w:val="24"/>
      <w:szCs w:val="24"/>
    </w:rPr>
  </w:style>
  <w:style w:type="paragraph" w:styleId="ListParagraph">
    <w:name w:val="List Paragraph"/>
    <w:basedOn w:val="Normal"/>
    <w:uiPriority w:val="99"/>
    <w:qFormat/>
    <w:rsid w:val="00CA6D6E"/>
    <w:pPr>
      <w:ind w:left="720"/>
    </w:pPr>
  </w:style>
  <w:style w:type="paragraph" w:styleId="BodyTextIndent">
    <w:name w:val="Body Text Indent"/>
    <w:basedOn w:val="Normal"/>
    <w:link w:val="BodyTextIndentChar"/>
    <w:uiPriority w:val="99"/>
    <w:rsid w:val="00DE1B2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DE1B2D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7A4173"/>
  </w:style>
  <w:style w:type="character" w:styleId="Hyperlink">
    <w:name w:val="Hyperlink"/>
    <w:basedOn w:val="DefaultParagraphFont"/>
    <w:uiPriority w:val="99"/>
    <w:rsid w:val="00771C65"/>
    <w:rPr>
      <w:color w:val="0000FF"/>
      <w:u w:val="single"/>
    </w:rPr>
  </w:style>
  <w:style w:type="paragraph" w:customStyle="1" w:styleId="Default">
    <w:name w:val="Default"/>
    <w:uiPriority w:val="99"/>
    <w:rsid w:val="007A5AEA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rsid w:val="00B7293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B72932"/>
    <w:rPr>
      <w:rFonts w:ascii="Consolas" w:eastAsia="Times New Roman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98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DF53A5-D403-4752-ACDB-B0D9CD567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CKGROUND</vt:lpstr>
    </vt:vector>
  </TitlesOfParts>
  <Company>McMaster University</Company>
  <LinksUpToDate>false</LinksUpToDate>
  <CharactersWithSpaces>5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CKGROUND</dc:title>
  <dc:creator>Scotts laptop</dc:creator>
  <cp:lastModifiedBy>sbrimble</cp:lastModifiedBy>
  <cp:revision>2</cp:revision>
  <cp:lastPrinted>2011-05-25T11:39:00Z</cp:lastPrinted>
  <dcterms:created xsi:type="dcterms:W3CDTF">2015-12-26T18:11:00Z</dcterms:created>
  <dcterms:modified xsi:type="dcterms:W3CDTF">2015-12-26T18:11:00Z</dcterms:modified>
</cp:coreProperties>
</file>